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324" w:rsidRPr="000C286C" w:rsidRDefault="004A4F24" w:rsidP="00B6343D">
      <w:pPr>
        <w:autoSpaceDE w:val="0"/>
        <w:autoSpaceDN w:val="0"/>
        <w:adjustRightInd w:val="0"/>
        <w:spacing w:line="480" w:lineRule="auto"/>
        <w:jc w:val="both"/>
        <w:rPr>
          <w:szCs w:val="22"/>
          <w:lang w:val="en-GB"/>
        </w:rPr>
      </w:pPr>
      <w:r>
        <w:rPr>
          <w:color w:val="000000"/>
          <w:szCs w:val="22"/>
          <w:lang w:val="en-GB"/>
        </w:rPr>
        <w:t>Additional File</w:t>
      </w:r>
      <w:r w:rsidR="003F7F95">
        <w:rPr>
          <w:color w:val="000000"/>
          <w:szCs w:val="22"/>
          <w:lang w:val="en-GB"/>
        </w:rPr>
        <w:t xml:space="preserve"> </w:t>
      </w:r>
      <w:del w:id="0" w:author="Benutzer1" w:date="2014-09-22T13:10:00Z">
        <w:r w:rsidR="004E09CB" w:rsidRPr="000C286C" w:rsidDel="00B90955">
          <w:rPr>
            <w:color w:val="000000"/>
            <w:szCs w:val="22"/>
            <w:lang w:val="en-GB"/>
          </w:rPr>
          <w:delText>1</w:delText>
        </w:r>
      </w:del>
      <w:ins w:id="1" w:author="Benutzer1" w:date="2014-09-22T13:10:00Z">
        <w:r w:rsidR="00B90955">
          <w:rPr>
            <w:color w:val="000000"/>
            <w:szCs w:val="22"/>
            <w:lang w:val="en-GB"/>
          </w:rPr>
          <w:t>2</w:t>
        </w:r>
      </w:ins>
      <w:bookmarkStart w:id="2" w:name="_GoBack"/>
      <w:bookmarkEnd w:id="2"/>
      <w:r w:rsidR="004E09CB" w:rsidRPr="000C286C">
        <w:rPr>
          <w:color w:val="000000"/>
          <w:szCs w:val="22"/>
          <w:lang w:val="en-GB"/>
        </w:rPr>
        <w:t xml:space="preserve">: </w:t>
      </w:r>
      <w:r w:rsidR="00124FF9" w:rsidRPr="000C286C">
        <w:rPr>
          <w:color w:val="000000"/>
          <w:szCs w:val="22"/>
          <w:lang w:val="en-GB"/>
        </w:rPr>
        <w:t xml:space="preserve">Contingency </w:t>
      </w:r>
      <w:r w:rsidR="004E09CB" w:rsidRPr="000C286C">
        <w:rPr>
          <w:color w:val="000000"/>
          <w:szCs w:val="22"/>
          <w:lang w:val="en-GB"/>
        </w:rPr>
        <w:t>tables</w:t>
      </w:r>
      <w:r w:rsidR="00D246A6" w:rsidRPr="000C286C">
        <w:rPr>
          <w:color w:val="000000"/>
          <w:szCs w:val="22"/>
          <w:lang w:val="en-GB"/>
        </w:rPr>
        <w:t xml:space="preserve"> showing the </w:t>
      </w:r>
      <w:proofErr w:type="spellStart"/>
      <w:r w:rsidR="00D246A6" w:rsidRPr="000C286C">
        <w:rPr>
          <w:color w:val="000000"/>
          <w:szCs w:val="22"/>
          <w:lang w:val="en-GB"/>
        </w:rPr>
        <w:t>serogroup</w:t>
      </w:r>
      <w:proofErr w:type="spellEnd"/>
      <w:r w:rsidR="00D246A6" w:rsidRPr="000C286C">
        <w:rPr>
          <w:color w:val="000000"/>
          <w:szCs w:val="22"/>
          <w:lang w:val="en-GB"/>
        </w:rPr>
        <w:t xml:space="preserve"> </w:t>
      </w:r>
      <w:r w:rsidR="00B57766" w:rsidRPr="000C286C">
        <w:rPr>
          <w:color w:val="000000"/>
          <w:szCs w:val="22"/>
          <w:lang w:val="en-GB"/>
        </w:rPr>
        <w:t xml:space="preserve">frequencies </w:t>
      </w:r>
      <w:r w:rsidR="00D246A6" w:rsidRPr="000C286C">
        <w:rPr>
          <w:color w:val="000000"/>
          <w:szCs w:val="22"/>
          <w:lang w:val="en-GB"/>
        </w:rPr>
        <w:t xml:space="preserve">given the </w:t>
      </w:r>
      <w:r w:rsidR="00442ECB" w:rsidRPr="000C286C">
        <w:rPr>
          <w:color w:val="000000"/>
          <w:szCs w:val="22"/>
          <w:lang w:val="en-GB"/>
        </w:rPr>
        <w:t>occurrence</w:t>
      </w:r>
      <w:r w:rsidR="00D246A6" w:rsidRPr="000C286C">
        <w:rPr>
          <w:color w:val="000000"/>
          <w:szCs w:val="22"/>
          <w:lang w:val="en-GB"/>
        </w:rPr>
        <w:t xml:space="preserve"> of the </w:t>
      </w:r>
      <w:r w:rsidR="00D246A6" w:rsidRPr="000C286C">
        <w:rPr>
          <w:i/>
          <w:color w:val="000000"/>
          <w:szCs w:val="22"/>
          <w:lang w:val="en-GB"/>
        </w:rPr>
        <w:t>o454-nlpD</w:t>
      </w:r>
      <w:r w:rsidR="00D246A6" w:rsidRPr="000C286C">
        <w:rPr>
          <w:color w:val="000000"/>
          <w:szCs w:val="22"/>
          <w:lang w:val="en-GB"/>
        </w:rPr>
        <w:t xml:space="preserve"> pattern</w:t>
      </w:r>
      <w:r w:rsidR="00E45F63" w:rsidRPr="000C286C">
        <w:rPr>
          <w:color w:val="000000"/>
          <w:szCs w:val="22"/>
          <w:lang w:val="en-GB"/>
        </w:rPr>
        <w:t>s</w:t>
      </w:r>
      <w:r w:rsidR="00ED7239" w:rsidRPr="000C286C">
        <w:rPr>
          <w:color w:val="000000"/>
          <w:szCs w:val="22"/>
          <w:lang w:val="en-GB"/>
        </w:rPr>
        <w:t>.</w:t>
      </w:r>
      <w:r w:rsidR="00D246A6" w:rsidRPr="000C286C">
        <w:rPr>
          <w:color w:val="000000"/>
          <w:szCs w:val="22"/>
          <w:lang w:val="en-GB"/>
        </w:rPr>
        <w:t xml:space="preserve"> </w:t>
      </w:r>
    </w:p>
    <w:tbl>
      <w:tblPr>
        <w:tblW w:w="14534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384"/>
        <w:gridCol w:w="476"/>
        <w:gridCol w:w="471"/>
        <w:gridCol w:w="497"/>
        <w:gridCol w:w="682"/>
        <w:gridCol w:w="1341"/>
        <w:gridCol w:w="567"/>
        <w:gridCol w:w="644"/>
        <w:gridCol w:w="524"/>
        <w:gridCol w:w="687"/>
        <w:gridCol w:w="1447"/>
        <w:gridCol w:w="507"/>
        <w:gridCol w:w="567"/>
        <w:gridCol w:w="507"/>
        <w:gridCol w:w="487"/>
        <w:gridCol w:w="1569"/>
        <w:gridCol w:w="556"/>
        <w:gridCol w:w="567"/>
        <w:gridCol w:w="567"/>
        <w:gridCol w:w="487"/>
      </w:tblGrid>
      <w:tr w:rsidR="007117D7" w:rsidRPr="000C286C" w:rsidTr="00FC5FEB">
        <w:trPr>
          <w:trHeight w:val="262"/>
          <w:tblHeader/>
        </w:trPr>
        <w:tc>
          <w:tcPr>
            <w:tcW w:w="1384" w:type="dxa"/>
            <w:tcBorders>
              <w:top w:val="single" w:sz="12" w:space="0" w:color="008000"/>
              <w:left w:val="single" w:sz="4" w:space="0" w:color="auto"/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i/>
                <w:color w:val="000000"/>
                <w:sz w:val="22"/>
                <w:lang w:val="en-GB"/>
              </w:rPr>
            </w:pPr>
          </w:p>
        </w:tc>
        <w:tc>
          <w:tcPr>
            <w:tcW w:w="2126" w:type="dxa"/>
            <w:gridSpan w:val="4"/>
            <w:tcBorders>
              <w:top w:val="single" w:sz="12" w:space="0" w:color="008000"/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:rsidR="00FC5FEB" w:rsidRPr="009A0EFA" w:rsidRDefault="005A4892" w:rsidP="009A0EFA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b/>
                <w:sz w:val="22"/>
                <w:lang w:val="en-GB"/>
              </w:rPr>
            </w:pPr>
            <w:r w:rsidRPr="009A0EFA">
              <w:rPr>
                <w:b/>
                <w:i/>
                <w:sz w:val="22"/>
                <w:lang w:val="en-GB"/>
              </w:rPr>
              <w:t>o</w:t>
            </w:r>
            <w:r w:rsidR="007117D7" w:rsidRPr="009A0EFA">
              <w:rPr>
                <w:b/>
                <w:i/>
                <w:sz w:val="22"/>
                <w:lang w:val="en-GB"/>
              </w:rPr>
              <w:t>454-nlpD</w:t>
            </w:r>
            <w:r w:rsidR="007117D7" w:rsidRPr="009A0EFA">
              <w:rPr>
                <w:b/>
                <w:sz w:val="22"/>
                <w:lang w:val="en-GB"/>
              </w:rPr>
              <w:t xml:space="preserve"> </w:t>
            </w:r>
          </w:p>
          <w:p w:rsidR="00A42397" w:rsidRPr="009A0EFA" w:rsidRDefault="007117D7" w:rsidP="009A0EFA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i/>
                <w:color w:val="000000"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pattern</w:t>
            </w:r>
          </w:p>
        </w:tc>
        <w:tc>
          <w:tcPr>
            <w:tcW w:w="1341" w:type="dxa"/>
            <w:tcBorders>
              <w:left w:val="single" w:sz="4" w:space="0" w:color="auto"/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i/>
                <w:color w:val="000000"/>
                <w:sz w:val="22"/>
                <w:lang w:val="en-GB"/>
              </w:rPr>
            </w:pPr>
          </w:p>
        </w:tc>
        <w:tc>
          <w:tcPr>
            <w:tcW w:w="2422" w:type="dxa"/>
            <w:gridSpan w:val="4"/>
            <w:tcBorders>
              <w:top w:val="single" w:sz="12" w:space="0" w:color="008000"/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:rsidR="00FC5FEB" w:rsidRPr="009A0EFA" w:rsidRDefault="005A4892" w:rsidP="009A0EFA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b/>
                <w:sz w:val="22"/>
                <w:lang w:val="en-GB"/>
              </w:rPr>
            </w:pPr>
            <w:r w:rsidRPr="009A0EFA">
              <w:rPr>
                <w:b/>
                <w:i/>
                <w:sz w:val="22"/>
                <w:lang w:val="en-GB"/>
              </w:rPr>
              <w:t>o</w:t>
            </w:r>
            <w:r w:rsidR="007117D7" w:rsidRPr="009A0EFA">
              <w:rPr>
                <w:b/>
                <w:i/>
                <w:sz w:val="22"/>
                <w:lang w:val="en-GB"/>
              </w:rPr>
              <w:t>454-nlpD</w:t>
            </w:r>
            <w:r w:rsidR="007117D7" w:rsidRPr="009A0EFA">
              <w:rPr>
                <w:b/>
                <w:sz w:val="22"/>
                <w:lang w:val="en-GB"/>
              </w:rPr>
              <w:t xml:space="preserve"> </w:t>
            </w:r>
          </w:p>
          <w:p w:rsidR="00A42397" w:rsidRPr="009A0EFA" w:rsidRDefault="007117D7" w:rsidP="009A0EFA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i/>
                <w:color w:val="000000"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pattern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i/>
                <w:color w:val="000000"/>
                <w:sz w:val="22"/>
                <w:lang w:val="en-GB"/>
              </w:rPr>
            </w:pPr>
          </w:p>
        </w:tc>
        <w:tc>
          <w:tcPr>
            <w:tcW w:w="2068" w:type="dxa"/>
            <w:gridSpan w:val="4"/>
            <w:tcBorders>
              <w:top w:val="single" w:sz="12" w:space="0" w:color="008000"/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:rsidR="00A42397" w:rsidRPr="009A0EFA" w:rsidRDefault="005A4892" w:rsidP="009A0EFA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i/>
                <w:color w:val="000000"/>
                <w:sz w:val="22"/>
                <w:lang w:val="en-GB"/>
              </w:rPr>
            </w:pPr>
            <w:r w:rsidRPr="009A0EFA">
              <w:rPr>
                <w:b/>
                <w:i/>
                <w:sz w:val="22"/>
                <w:lang w:val="en-GB"/>
              </w:rPr>
              <w:t>o</w:t>
            </w:r>
            <w:r w:rsidR="007117D7" w:rsidRPr="009A0EFA">
              <w:rPr>
                <w:b/>
                <w:i/>
                <w:sz w:val="22"/>
                <w:lang w:val="en-GB"/>
              </w:rPr>
              <w:t>454-nlpD</w:t>
            </w:r>
            <w:r w:rsidR="007117D7" w:rsidRPr="009A0EFA">
              <w:rPr>
                <w:b/>
                <w:sz w:val="22"/>
                <w:lang w:val="en-GB"/>
              </w:rPr>
              <w:t xml:space="preserve"> pattern</w:t>
            </w:r>
          </w:p>
        </w:tc>
        <w:tc>
          <w:tcPr>
            <w:tcW w:w="1569" w:type="dxa"/>
            <w:tcBorders>
              <w:left w:val="single" w:sz="4" w:space="0" w:color="auto"/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i/>
                <w:color w:val="000000"/>
                <w:sz w:val="22"/>
                <w:lang w:val="en-GB"/>
              </w:rPr>
            </w:pPr>
          </w:p>
        </w:tc>
        <w:tc>
          <w:tcPr>
            <w:tcW w:w="2177" w:type="dxa"/>
            <w:gridSpan w:val="4"/>
            <w:tcBorders>
              <w:top w:val="single" w:sz="12" w:space="0" w:color="008000"/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:rsidR="00FC5FEB" w:rsidRPr="009A0EFA" w:rsidRDefault="005A4892" w:rsidP="009A0EFA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b/>
                <w:sz w:val="22"/>
                <w:lang w:val="en-GB"/>
              </w:rPr>
            </w:pPr>
            <w:r w:rsidRPr="009A0EFA">
              <w:rPr>
                <w:b/>
                <w:i/>
                <w:sz w:val="22"/>
                <w:lang w:val="en-GB"/>
              </w:rPr>
              <w:t>o</w:t>
            </w:r>
            <w:r w:rsidR="007117D7" w:rsidRPr="009A0EFA">
              <w:rPr>
                <w:b/>
                <w:i/>
                <w:sz w:val="22"/>
                <w:lang w:val="en-GB"/>
              </w:rPr>
              <w:t>454-nlpD</w:t>
            </w:r>
            <w:r w:rsidR="007117D7" w:rsidRPr="009A0EFA">
              <w:rPr>
                <w:b/>
                <w:sz w:val="22"/>
                <w:lang w:val="en-GB"/>
              </w:rPr>
              <w:t xml:space="preserve"> </w:t>
            </w:r>
          </w:p>
          <w:p w:rsidR="00A42397" w:rsidRPr="009A0EFA" w:rsidRDefault="007117D7" w:rsidP="009A0EFA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i/>
                <w:color w:val="000000"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pattern</w:t>
            </w:r>
          </w:p>
        </w:tc>
      </w:tr>
      <w:tr w:rsidR="007117D7" w:rsidRPr="000C286C" w:rsidTr="00FC5FEB">
        <w:trPr>
          <w:trHeight w:val="244"/>
          <w:tblHeader/>
        </w:trPr>
        <w:tc>
          <w:tcPr>
            <w:tcW w:w="1384" w:type="dxa"/>
            <w:tcBorders>
              <w:left w:val="single" w:sz="4" w:space="0" w:color="auto"/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proofErr w:type="spellStart"/>
            <w:r w:rsidRPr="009A0EFA">
              <w:rPr>
                <w:b/>
                <w:sz w:val="22"/>
                <w:lang w:val="en-GB"/>
              </w:rPr>
              <w:t>Serogroup</w:t>
            </w:r>
            <w:proofErr w:type="spellEnd"/>
          </w:p>
        </w:tc>
        <w:tc>
          <w:tcPr>
            <w:tcW w:w="476" w:type="dxa"/>
            <w:tcBorders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</w:t>
            </w:r>
          </w:p>
        </w:tc>
        <w:tc>
          <w:tcPr>
            <w:tcW w:w="471" w:type="dxa"/>
            <w:tcBorders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</w:t>
            </w:r>
          </w:p>
        </w:tc>
        <w:tc>
          <w:tcPr>
            <w:tcW w:w="497" w:type="dxa"/>
            <w:tcBorders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I</w:t>
            </w:r>
          </w:p>
        </w:tc>
        <w:tc>
          <w:tcPr>
            <w:tcW w:w="682" w:type="dxa"/>
            <w:tcBorders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V</w:t>
            </w:r>
          </w:p>
        </w:tc>
        <w:tc>
          <w:tcPr>
            <w:tcW w:w="1341" w:type="dxa"/>
            <w:tcBorders>
              <w:left w:val="single" w:sz="4" w:space="0" w:color="auto"/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proofErr w:type="spellStart"/>
            <w:r w:rsidRPr="009A0EFA">
              <w:rPr>
                <w:b/>
                <w:sz w:val="22"/>
                <w:lang w:val="en-GB"/>
              </w:rPr>
              <w:t>Serogroup</w:t>
            </w:r>
            <w:proofErr w:type="spellEnd"/>
          </w:p>
        </w:tc>
        <w:tc>
          <w:tcPr>
            <w:tcW w:w="567" w:type="dxa"/>
            <w:tcBorders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</w:t>
            </w:r>
          </w:p>
        </w:tc>
        <w:tc>
          <w:tcPr>
            <w:tcW w:w="644" w:type="dxa"/>
            <w:tcBorders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</w:t>
            </w:r>
          </w:p>
        </w:tc>
        <w:tc>
          <w:tcPr>
            <w:tcW w:w="524" w:type="dxa"/>
            <w:tcBorders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I</w:t>
            </w:r>
          </w:p>
        </w:tc>
        <w:tc>
          <w:tcPr>
            <w:tcW w:w="687" w:type="dxa"/>
            <w:tcBorders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V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proofErr w:type="spellStart"/>
            <w:r w:rsidRPr="009A0EFA">
              <w:rPr>
                <w:b/>
                <w:sz w:val="22"/>
                <w:lang w:val="en-GB"/>
              </w:rPr>
              <w:t>Serogroup</w:t>
            </w:r>
            <w:proofErr w:type="spellEnd"/>
          </w:p>
        </w:tc>
        <w:tc>
          <w:tcPr>
            <w:tcW w:w="507" w:type="dxa"/>
            <w:tcBorders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</w:t>
            </w:r>
          </w:p>
        </w:tc>
        <w:tc>
          <w:tcPr>
            <w:tcW w:w="567" w:type="dxa"/>
            <w:tcBorders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</w:t>
            </w:r>
          </w:p>
        </w:tc>
        <w:tc>
          <w:tcPr>
            <w:tcW w:w="507" w:type="dxa"/>
            <w:tcBorders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I</w:t>
            </w:r>
          </w:p>
        </w:tc>
        <w:tc>
          <w:tcPr>
            <w:tcW w:w="487" w:type="dxa"/>
            <w:tcBorders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V</w:t>
            </w:r>
          </w:p>
        </w:tc>
        <w:tc>
          <w:tcPr>
            <w:tcW w:w="1569" w:type="dxa"/>
            <w:tcBorders>
              <w:left w:val="single" w:sz="4" w:space="0" w:color="auto"/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proofErr w:type="spellStart"/>
            <w:r w:rsidRPr="009A0EFA">
              <w:rPr>
                <w:b/>
                <w:sz w:val="22"/>
                <w:lang w:val="en-GB"/>
              </w:rPr>
              <w:t>Serogroup</w:t>
            </w:r>
            <w:proofErr w:type="spellEnd"/>
          </w:p>
        </w:tc>
        <w:tc>
          <w:tcPr>
            <w:tcW w:w="556" w:type="dxa"/>
            <w:tcBorders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</w:t>
            </w:r>
          </w:p>
        </w:tc>
        <w:tc>
          <w:tcPr>
            <w:tcW w:w="567" w:type="dxa"/>
            <w:tcBorders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</w:t>
            </w:r>
          </w:p>
        </w:tc>
        <w:tc>
          <w:tcPr>
            <w:tcW w:w="567" w:type="dxa"/>
            <w:tcBorders>
              <w:bottom w:val="single" w:sz="6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I</w:t>
            </w:r>
          </w:p>
        </w:tc>
        <w:tc>
          <w:tcPr>
            <w:tcW w:w="487" w:type="dxa"/>
            <w:tcBorders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V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not tested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1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7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6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1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O18:H7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5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4:H3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6:Hnt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8:NM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4:H4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6:NM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01:NM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:H15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4:H43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8:H5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02:NM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:H5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4:H5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8:H8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04:H21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:H6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4:Hnt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8:Hnt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04:NM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O1:H7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5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4:NM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8:NM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05:H7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:NM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59:H2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9:H38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06:H18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7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5:H1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9:Hnt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06:NM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0:H19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5:Hnt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:H19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12:H8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1:H4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5:NM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:H4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13:H21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1:NM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6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:Hnt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14:NM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2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O6:H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3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:NM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19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2:H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6:H1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92:H31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2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2:H6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6:H3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9:H19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21:Hnt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2:Hnt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6:H7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9:NM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25:H10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3:H15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6:NM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8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M:H18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2:H5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4:H4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nt:H1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8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31:H25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4:H4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4:H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nt:H10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31:NM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5:H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5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4:H6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6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nt:H14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36:NM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5:H3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4:NM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nt:H16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3:H4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5:H4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5:H5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nt:H18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44:H8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5:HN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5:H7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nt:H26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lastRenderedPageBreak/>
              <w:t>O145:H31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5:Hnt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5:Hnt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nt:H31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47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5:NM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7:H18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nt:H32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49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6:H32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7:H34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nt:H4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50:H21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6:H7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8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nt:H5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52:H10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9:H5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8:H4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nt:H6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53:H34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:H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8:H5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nt:H7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6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53:H6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:H4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8:H9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proofErr w:type="spellStart"/>
            <w:r w:rsidRPr="009A0EFA">
              <w:rPr>
                <w:sz w:val="22"/>
                <w:lang w:val="en-GB"/>
              </w:rPr>
              <w:t>Ont:Hnt</w:t>
            </w:r>
            <w:proofErr w:type="spellEnd"/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6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59:H28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O2:H5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O78:NM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3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proofErr w:type="spellStart"/>
            <w:r w:rsidRPr="009A0EFA">
              <w:rPr>
                <w:sz w:val="22"/>
                <w:lang w:val="en-GB"/>
              </w:rPr>
              <w:t>Ont:NM</w:t>
            </w:r>
            <w:proofErr w:type="spellEnd"/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5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5:H10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:H6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5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9:H25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rough:H1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5:H24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:H7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9:H43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tabs>
                <w:tab w:val="left" w:pos="666"/>
              </w:tabs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rough:H18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5:NM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:H9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9:NM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rough:H4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6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:Hnt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7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:H15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rough:H48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66:H15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2:NM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:H2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rough:H6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6:H6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32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:H32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rough:H7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8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32:H34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:H7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proofErr w:type="spellStart"/>
            <w:r w:rsidRPr="009A0EFA">
              <w:rPr>
                <w:sz w:val="22"/>
                <w:lang w:val="en-GB"/>
              </w:rPr>
              <w:t>Orough:Hnt</w:t>
            </w:r>
            <w:proofErr w:type="spellEnd"/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8:H1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35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7:NM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rough:H11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8:H4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43:H2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3:H31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rough:H31</w:t>
            </w: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8:H5</w:t>
            </w:r>
          </w:p>
        </w:tc>
        <w:tc>
          <w:tcPr>
            <w:tcW w:w="47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8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45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4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5:Hnt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</w:p>
        </w:tc>
        <w:tc>
          <w:tcPr>
            <w:tcW w:w="556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</w:p>
        </w:tc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</w:p>
        </w:tc>
      </w:tr>
      <w:tr w:rsidR="00A42397" w:rsidRPr="000C286C" w:rsidTr="00FC5FEB">
        <w:tc>
          <w:tcPr>
            <w:tcW w:w="1384" w:type="dxa"/>
            <w:tcBorders>
              <w:left w:val="single" w:sz="4" w:space="0" w:color="auto"/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18:H6</w:t>
            </w:r>
          </w:p>
        </w:tc>
        <w:tc>
          <w:tcPr>
            <w:tcW w:w="476" w:type="dxa"/>
            <w:tcBorders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71" w:type="dxa"/>
            <w:tcBorders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97" w:type="dxa"/>
            <w:tcBorders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682" w:type="dxa"/>
            <w:tcBorders>
              <w:bottom w:val="single" w:sz="12" w:space="0" w:color="008000"/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46:NM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644" w:type="dxa"/>
            <w:tcBorders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24" w:type="dxa"/>
            <w:tcBorders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687" w:type="dxa"/>
            <w:tcBorders>
              <w:bottom w:val="single" w:sz="12" w:space="0" w:color="008000"/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O86:H18</w:t>
            </w:r>
          </w:p>
        </w:tc>
        <w:tc>
          <w:tcPr>
            <w:tcW w:w="507" w:type="dxa"/>
            <w:tcBorders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507" w:type="dxa"/>
            <w:tcBorders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0</w:t>
            </w:r>
          </w:p>
        </w:tc>
        <w:tc>
          <w:tcPr>
            <w:tcW w:w="487" w:type="dxa"/>
            <w:tcBorders>
              <w:bottom w:val="single" w:sz="12" w:space="0" w:color="008000"/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</w:p>
        </w:tc>
        <w:tc>
          <w:tcPr>
            <w:tcW w:w="556" w:type="dxa"/>
            <w:tcBorders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008000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</w:p>
        </w:tc>
        <w:tc>
          <w:tcPr>
            <w:tcW w:w="487" w:type="dxa"/>
            <w:tcBorders>
              <w:bottom w:val="single" w:sz="12" w:space="0" w:color="008000"/>
              <w:right w:val="single" w:sz="4" w:space="0" w:color="auto"/>
            </w:tcBorders>
            <w:shd w:val="clear" w:color="auto" w:fill="auto"/>
          </w:tcPr>
          <w:p w:rsidR="00A42397" w:rsidRPr="009A0EFA" w:rsidRDefault="00A42397" w:rsidP="009A0EFA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</w:p>
        </w:tc>
      </w:tr>
    </w:tbl>
    <w:p w:rsidR="00451B41" w:rsidRPr="009A0EFA" w:rsidRDefault="00451B41" w:rsidP="009A0EFA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2"/>
          <w:lang w:val="en-GB"/>
        </w:rPr>
      </w:pPr>
      <w:proofErr w:type="gramStart"/>
      <w:r w:rsidRPr="009A0EFA">
        <w:rPr>
          <w:i/>
          <w:color w:val="000000"/>
          <w:sz w:val="22"/>
          <w:lang w:val="en-GB"/>
        </w:rPr>
        <w:t>o454-nlpD</w:t>
      </w:r>
      <w:proofErr w:type="gramEnd"/>
      <w:r w:rsidRPr="009A0EFA">
        <w:rPr>
          <w:color w:val="000000"/>
          <w:sz w:val="22"/>
          <w:lang w:val="en-GB"/>
        </w:rPr>
        <w:t xml:space="preserve"> patterns: I = </w:t>
      </w:r>
      <w:r w:rsidRPr="009A0EFA">
        <w:rPr>
          <w:i/>
          <w:color w:val="000000"/>
          <w:sz w:val="22"/>
          <w:lang w:val="en-GB"/>
        </w:rPr>
        <w:t>o454</w:t>
      </w:r>
      <w:r w:rsidRPr="009A0EFA">
        <w:rPr>
          <w:color w:val="000000"/>
          <w:sz w:val="22"/>
          <w:lang w:val="en-GB"/>
        </w:rPr>
        <w:t xml:space="preserve">-negative, II = 1.319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  <w:r w:rsidRPr="009A0EFA">
        <w:rPr>
          <w:color w:val="000000"/>
          <w:sz w:val="22"/>
          <w:lang w:val="en-GB"/>
        </w:rPr>
        <w:t xml:space="preserve">, III = 3.685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  <w:r w:rsidRPr="009A0EFA">
        <w:rPr>
          <w:color w:val="000000"/>
          <w:sz w:val="22"/>
          <w:lang w:val="en-GB"/>
        </w:rPr>
        <w:t xml:space="preserve">, IV = 4.546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</w:p>
    <w:p w:rsidR="00A0686C" w:rsidRPr="00886D99" w:rsidRDefault="0004320A" w:rsidP="0016516C">
      <w:pPr>
        <w:pStyle w:val="Kommentartext"/>
        <w:spacing w:line="360" w:lineRule="auto"/>
        <w:jc w:val="both"/>
        <w:rPr>
          <w:color w:val="000000"/>
          <w:lang w:val="en-GB"/>
        </w:rPr>
      </w:pPr>
      <w:proofErr w:type="spellStart"/>
      <w:r w:rsidRPr="009A0EFA">
        <w:rPr>
          <w:sz w:val="22"/>
          <w:lang w:val="en-GB"/>
        </w:rPr>
        <w:t>Ont</w:t>
      </w:r>
      <w:proofErr w:type="spellEnd"/>
      <w:r w:rsidRPr="009A0EFA">
        <w:rPr>
          <w:sz w:val="22"/>
          <w:lang w:val="en-GB"/>
        </w:rPr>
        <w:t xml:space="preserve">: O antigen not </w:t>
      </w:r>
      <w:proofErr w:type="spellStart"/>
      <w:r w:rsidRPr="009A0EFA">
        <w:rPr>
          <w:sz w:val="22"/>
          <w:lang w:val="en-GB"/>
        </w:rPr>
        <w:t>typable</w:t>
      </w:r>
      <w:proofErr w:type="spellEnd"/>
      <w:r w:rsidRPr="009A0EFA">
        <w:rPr>
          <w:sz w:val="22"/>
          <w:lang w:val="en-GB"/>
        </w:rPr>
        <w:t xml:space="preserve">, although tested; </w:t>
      </w:r>
      <w:proofErr w:type="spellStart"/>
      <w:r w:rsidRPr="009A0EFA">
        <w:rPr>
          <w:sz w:val="22"/>
          <w:lang w:val="en-GB"/>
        </w:rPr>
        <w:t>Hnt</w:t>
      </w:r>
      <w:proofErr w:type="spellEnd"/>
      <w:r w:rsidRPr="009A0EFA">
        <w:rPr>
          <w:sz w:val="22"/>
          <w:lang w:val="en-GB"/>
        </w:rPr>
        <w:t xml:space="preserve">: H antigen not </w:t>
      </w:r>
      <w:proofErr w:type="spellStart"/>
      <w:r w:rsidRPr="009A0EFA">
        <w:rPr>
          <w:sz w:val="22"/>
          <w:lang w:val="en-GB"/>
        </w:rPr>
        <w:t>typable</w:t>
      </w:r>
      <w:proofErr w:type="spellEnd"/>
      <w:r w:rsidRPr="009A0EFA">
        <w:rPr>
          <w:sz w:val="22"/>
          <w:lang w:val="en-GB"/>
        </w:rPr>
        <w:t xml:space="preserve">, although tested; NM: non-motile. The most common </w:t>
      </w:r>
      <w:proofErr w:type="spellStart"/>
      <w:r w:rsidRPr="009A0EFA">
        <w:rPr>
          <w:sz w:val="22"/>
          <w:lang w:val="en-GB"/>
        </w:rPr>
        <w:t>serogroups</w:t>
      </w:r>
      <w:proofErr w:type="spellEnd"/>
      <w:r w:rsidRPr="009A0EFA">
        <w:rPr>
          <w:sz w:val="22"/>
          <w:lang w:val="en-GB"/>
        </w:rPr>
        <w:t xml:space="preserve"> are reported with bold character.</w:t>
      </w:r>
    </w:p>
    <w:sectPr w:rsidR="00A0686C" w:rsidRPr="00886D99" w:rsidSect="0016516C">
      <w:footerReference w:type="default" r:id="rId9"/>
      <w:pgSz w:w="16838" w:h="11906" w:orient="landscape" w:code="9"/>
      <w:pgMar w:top="1418" w:right="1418" w:bottom="1418" w:left="1134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D65" w:rsidRDefault="003F6D65" w:rsidP="001344AA">
      <w:r>
        <w:separator/>
      </w:r>
    </w:p>
  </w:endnote>
  <w:endnote w:type="continuationSeparator" w:id="0">
    <w:p w:rsidR="003F6D65" w:rsidRDefault="003F6D65" w:rsidP="001344AA">
      <w:r>
        <w:continuationSeparator/>
      </w:r>
    </w:p>
  </w:endnote>
  <w:endnote w:type="continuationNotice" w:id="1">
    <w:p w:rsidR="003F6D65" w:rsidRDefault="003F6D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38C7" w:rsidRDefault="00E038C7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B90955">
      <w:rPr>
        <w:noProof/>
      </w:rPr>
      <w:t>1</w:t>
    </w:r>
    <w:r>
      <w:fldChar w:fldCharType="end"/>
    </w:r>
  </w:p>
  <w:p w:rsidR="00E038C7" w:rsidRDefault="00E038C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D65" w:rsidRDefault="003F6D65" w:rsidP="001344AA">
      <w:r>
        <w:separator/>
      </w:r>
    </w:p>
  </w:footnote>
  <w:footnote w:type="continuationSeparator" w:id="0">
    <w:p w:rsidR="003F6D65" w:rsidRDefault="003F6D65" w:rsidP="001344AA">
      <w:r>
        <w:continuationSeparator/>
      </w:r>
    </w:p>
  </w:footnote>
  <w:footnote w:type="continuationNotice" w:id="1">
    <w:p w:rsidR="003F6D65" w:rsidRDefault="003F6D6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1ACFE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3552AE"/>
    <w:multiLevelType w:val="hybridMultilevel"/>
    <w:tmpl w:val="FC1078B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88265D8"/>
    <w:multiLevelType w:val="hybridMultilevel"/>
    <w:tmpl w:val="9EB40A8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93135AD"/>
    <w:multiLevelType w:val="hybridMultilevel"/>
    <w:tmpl w:val="DC346626"/>
    <w:lvl w:ilvl="0" w:tplc="EE98BE10">
      <w:numFmt w:val="bullet"/>
      <w:lvlText w:val=""/>
      <w:lvlJc w:val="left"/>
      <w:pPr>
        <w:ind w:left="720" w:hanging="360"/>
      </w:pPr>
      <w:rPr>
        <w:rFonts w:ascii="Symbol" w:eastAsia="Droid Sans" w:hAnsi="Symbol" w:cs="Lohit Hin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654E63"/>
    <w:multiLevelType w:val="multilevel"/>
    <w:tmpl w:val="01F2F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5A4317BD"/>
    <w:multiLevelType w:val="hybridMultilevel"/>
    <w:tmpl w:val="C0D08B22"/>
    <w:lvl w:ilvl="0" w:tplc="3A066A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466A46"/>
    <w:multiLevelType w:val="multilevel"/>
    <w:tmpl w:val="96FE2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3D32CDE"/>
    <w:multiLevelType w:val="multilevel"/>
    <w:tmpl w:val="D4AC8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A85132C"/>
    <w:multiLevelType w:val="hybridMultilevel"/>
    <w:tmpl w:val="9E22F1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7"/>
  </w:num>
  <w:num w:numId="6">
    <w:abstractNumId w:val="5"/>
  </w:num>
  <w:num w:numId="7">
    <w:abstractNumId w:val="0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oNotTrackMoves/>
  <w:defaultTabStop w:val="709"/>
  <w:consecutiveHyphenLimit w:val="2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pzd90eqt9wxmerzt15dffq2zwx2faws5xz&quot;&gt;ExPEC_Endnote_Dez2012&lt;record-ids&gt;&lt;item&gt;2920&lt;/item&gt;&lt;item&gt;2921&lt;/item&gt;&lt;/record-ids&gt;&lt;/item&gt;&lt;/Libraries&gt;"/>
  </w:docVars>
  <w:rsids>
    <w:rsidRoot w:val="003A391B"/>
    <w:rsid w:val="0000011B"/>
    <w:rsid w:val="000005C8"/>
    <w:rsid w:val="00004085"/>
    <w:rsid w:val="00006277"/>
    <w:rsid w:val="00007486"/>
    <w:rsid w:val="000143FA"/>
    <w:rsid w:val="000156E0"/>
    <w:rsid w:val="000164C3"/>
    <w:rsid w:val="0002082B"/>
    <w:rsid w:val="00020B32"/>
    <w:rsid w:val="00020C59"/>
    <w:rsid w:val="00020DD9"/>
    <w:rsid w:val="00021BB8"/>
    <w:rsid w:val="00023F54"/>
    <w:rsid w:val="00025C56"/>
    <w:rsid w:val="00026243"/>
    <w:rsid w:val="00032FE8"/>
    <w:rsid w:val="00033F97"/>
    <w:rsid w:val="00034048"/>
    <w:rsid w:val="00034B25"/>
    <w:rsid w:val="000356CF"/>
    <w:rsid w:val="00035792"/>
    <w:rsid w:val="000366CD"/>
    <w:rsid w:val="00037AE6"/>
    <w:rsid w:val="00041288"/>
    <w:rsid w:val="0004320A"/>
    <w:rsid w:val="00043D82"/>
    <w:rsid w:val="000502EC"/>
    <w:rsid w:val="00053545"/>
    <w:rsid w:val="00054F3A"/>
    <w:rsid w:val="00056A39"/>
    <w:rsid w:val="00057686"/>
    <w:rsid w:val="00057F16"/>
    <w:rsid w:val="0006082B"/>
    <w:rsid w:val="0006213E"/>
    <w:rsid w:val="000625D7"/>
    <w:rsid w:val="00066D99"/>
    <w:rsid w:val="000735A1"/>
    <w:rsid w:val="000738AB"/>
    <w:rsid w:val="00073D24"/>
    <w:rsid w:val="00074474"/>
    <w:rsid w:val="00075BD6"/>
    <w:rsid w:val="0008070E"/>
    <w:rsid w:val="0008096D"/>
    <w:rsid w:val="00081000"/>
    <w:rsid w:val="00081FF3"/>
    <w:rsid w:val="0009274D"/>
    <w:rsid w:val="00096407"/>
    <w:rsid w:val="0009788A"/>
    <w:rsid w:val="000A449B"/>
    <w:rsid w:val="000A7D80"/>
    <w:rsid w:val="000B3BFA"/>
    <w:rsid w:val="000B407B"/>
    <w:rsid w:val="000B439A"/>
    <w:rsid w:val="000B4E84"/>
    <w:rsid w:val="000B5766"/>
    <w:rsid w:val="000C1565"/>
    <w:rsid w:val="000C1BD9"/>
    <w:rsid w:val="000C1FB8"/>
    <w:rsid w:val="000C2295"/>
    <w:rsid w:val="000C286C"/>
    <w:rsid w:val="000C3B7E"/>
    <w:rsid w:val="000C6515"/>
    <w:rsid w:val="000D16E6"/>
    <w:rsid w:val="000D31DF"/>
    <w:rsid w:val="000D481A"/>
    <w:rsid w:val="000F3997"/>
    <w:rsid w:val="000F57E6"/>
    <w:rsid w:val="000F6875"/>
    <w:rsid w:val="00101C3E"/>
    <w:rsid w:val="001057F8"/>
    <w:rsid w:val="00105A77"/>
    <w:rsid w:val="00111940"/>
    <w:rsid w:val="00113A1C"/>
    <w:rsid w:val="00114266"/>
    <w:rsid w:val="001158F7"/>
    <w:rsid w:val="00117338"/>
    <w:rsid w:val="001176B5"/>
    <w:rsid w:val="0012110C"/>
    <w:rsid w:val="001222DF"/>
    <w:rsid w:val="001224DF"/>
    <w:rsid w:val="00122B93"/>
    <w:rsid w:val="00124FF9"/>
    <w:rsid w:val="00125072"/>
    <w:rsid w:val="001252E6"/>
    <w:rsid w:val="00125EBA"/>
    <w:rsid w:val="00127693"/>
    <w:rsid w:val="00127A7D"/>
    <w:rsid w:val="0013060C"/>
    <w:rsid w:val="001315D2"/>
    <w:rsid w:val="001316E6"/>
    <w:rsid w:val="001333B5"/>
    <w:rsid w:val="00133D87"/>
    <w:rsid w:val="001344AA"/>
    <w:rsid w:val="001352D6"/>
    <w:rsid w:val="0013739A"/>
    <w:rsid w:val="001374CC"/>
    <w:rsid w:val="00142D1C"/>
    <w:rsid w:val="00143247"/>
    <w:rsid w:val="00143574"/>
    <w:rsid w:val="00144643"/>
    <w:rsid w:val="00146625"/>
    <w:rsid w:val="00152299"/>
    <w:rsid w:val="00152614"/>
    <w:rsid w:val="001533EC"/>
    <w:rsid w:val="00153E98"/>
    <w:rsid w:val="00154F24"/>
    <w:rsid w:val="0015601C"/>
    <w:rsid w:val="00157812"/>
    <w:rsid w:val="00162640"/>
    <w:rsid w:val="00164A36"/>
    <w:rsid w:val="0016516C"/>
    <w:rsid w:val="001720C1"/>
    <w:rsid w:val="00172142"/>
    <w:rsid w:val="00173948"/>
    <w:rsid w:val="00175123"/>
    <w:rsid w:val="001802D6"/>
    <w:rsid w:val="0018096B"/>
    <w:rsid w:val="00180C67"/>
    <w:rsid w:val="00184A5C"/>
    <w:rsid w:val="0018624A"/>
    <w:rsid w:val="00193D91"/>
    <w:rsid w:val="0019542A"/>
    <w:rsid w:val="00196365"/>
    <w:rsid w:val="00196429"/>
    <w:rsid w:val="001965FF"/>
    <w:rsid w:val="00196DA1"/>
    <w:rsid w:val="00196F86"/>
    <w:rsid w:val="001A2474"/>
    <w:rsid w:val="001A3150"/>
    <w:rsid w:val="001A4162"/>
    <w:rsid w:val="001A579E"/>
    <w:rsid w:val="001B1DDF"/>
    <w:rsid w:val="001B30D5"/>
    <w:rsid w:val="001B399B"/>
    <w:rsid w:val="001B3DD0"/>
    <w:rsid w:val="001B5409"/>
    <w:rsid w:val="001B7A7D"/>
    <w:rsid w:val="001C0CC1"/>
    <w:rsid w:val="001C2016"/>
    <w:rsid w:val="001C4285"/>
    <w:rsid w:val="001C7A9C"/>
    <w:rsid w:val="001D09A6"/>
    <w:rsid w:val="001D53DE"/>
    <w:rsid w:val="001E036B"/>
    <w:rsid w:val="001E1D86"/>
    <w:rsid w:val="001F2DF2"/>
    <w:rsid w:val="001F4A0F"/>
    <w:rsid w:val="001F4DC0"/>
    <w:rsid w:val="001F53D0"/>
    <w:rsid w:val="001F6782"/>
    <w:rsid w:val="001F6F25"/>
    <w:rsid w:val="002027A1"/>
    <w:rsid w:val="00203E6F"/>
    <w:rsid w:val="00204E08"/>
    <w:rsid w:val="00207743"/>
    <w:rsid w:val="00207D25"/>
    <w:rsid w:val="0021040E"/>
    <w:rsid w:val="0021074E"/>
    <w:rsid w:val="00213225"/>
    <w:rsid w:val="002133CC"/>
    <w:rsid w:val="00215619"/>
    <w:rsid w:val="0021636B"/>
    <w:rsid w:val="002167B3"/>
    <w:rsid w:val="00217482"/>
    <w:rsid w:val="0022156D"/>
    <w:rsid w:val="00221B09"/>
    <w:rsid w:val="00222E21"/>
    <w:rsid w:val="0022372E"/>
    <w:rsid w:val="00226AD2"/>
    <w:rsid w:val="00235B5A"/>
    <w:rsid w:val="00237345"/>
    <w:rsid w:val="00237E3D"/>
    <w:rsid w:val="0024120B"/>
    <w:rsid w:val="002436C7"/>
    <w:rsid w:val="00243D34"/>
    <w:rsid w:val="00244BC3"/>
    <w:rsid w:val="00244F00"/>
    <w:rsid w:val="00257DEF"/>
    <w:rsid w:val="002622AC"/>
    <w:rsid w:val="00262898"/>
    <w:rsid w:val="00262BD8"/>
    <w:rsid w:val="002666DC"/>
    <w:rsid w:val="00270FDA"/>
    <w:rsid w:val="00272D0D"/>
    <w:rsid w:val="002747BD"/>
    <w:rsid w:val="00274F0D"/>
    <w:rsid w:val="00275829"/>
    <w:rsid w:val="0027727E"/>
    <w:rsid w:val="0028210D"/>
    <w:rsid w:val="00282B96"/>
    <w:rsid w:val="00284A0D"/>
    <w:rsid w:val="00284D68"/>
    <w:rsid w:val="002863C8"/>
    <w:rsid w:val="00290CFF"/>
    <w:rsid w:val="002917AE"/>
    <w:rsid w:val="00292944"/>
    <w:rsid w:val="00292A76"/>
    <w:rsid w:val="0029607B"/>
    <w:rsid w:val="0029636A"/>
    <w:rsid w:val="00297035"/>
    <w:rsid w:val="002A7D2A"/>
    <w:rsid w:val="002B15B4"/>
    <w:rsid w:val="002B1666"/>
    <w:rsid w:val="002B3662"/>
    <w:rsid w:val="002B36F4"/>
    <w:rsid w:val="002B5E4C"/>
    <w:rsid w:val="002B70DB"/>
    <w:rsid w:val="002B7992"/>
    <w:rsid w:val="002B7E2D"/>
    <w:rsid w:val="002C29C9"/>
    <w:rsid w:val="002D056F"/>
    <w:rsid w:val="002D5040"/>
    <w:rsid w:val="002D6597"/>
    <w:rsid w:val="002E09DD"/>
    <w:rsid w:val="002E148E"/>
    <w:rsid w:val="002E2D57"/>
    <w:rsid w:val="002E4347"/>
    <w:rsid w:val="002E5339"/>
    <w:rsid w:val="002E538F"/>
    <w:rsid w:val="002F12BC"/>
    <w:rsid w:val="002F5B4C"/>
    <w:rsid w:val="002F627D"/>
    <w:rsid w:val="00300E8C"/>
    <w:rsid w:val="00302972"/>
    <w:rsid w:val="003037C0"/>
    <w:rsid w:val="00304626"/>
    <w:rsid w:val="00305184"/>
    <w:rsid w:val="0030519F"/>
    <w:rsid w:val="00306897"/>
    <w:rsid w:val="00311A86"/>
    <w:rsid w:val="00311B77"/>
    <w:rsid w:val="00312A92"/>
    <w:rsid w:val="00317EA6"/>
    <w:rsid w:val="0032089F"/>
    <w:rsid w:val="00320B78"/>
    <w:rsid w:val="0032100F"/>
    <w:rsid w:val="003211D8"/>
    <w:rsid w:val="003258BB"/>
    <w:rsid w:val="00327341"/>
    <w:rsid w:val="00327B72"/>
    <w:rsid w:val="00330C69"/>
    <w:rsid w:val="0033161A"/>
    <w:rsid w:val="00331807"/>
    <w:rsid w:val="00331F49"/>
    <w:rsid w:val="003326D5"/>
    <w:rsid w:val="00334B2F"/>
    <w:rsid w:val="003360C1"/>
    <w:rsid w:val="00336E0C"/>
    <w:rsid w:val="00337BF8"/>
    <w:rsid w:val="0034025A"/>
    <w:rsid w:val="00340441"/>
    <w:rsid w:val="00340C10"/>
    <w:rsid w:val="00342418"/>
    <w:rsid w:val="003434DD"/>
    <w:rsid w:val="00345ECF"/>
    <w:rsid w:val="00347D58"/>
    <w:rsid w:val="00351140"/>
    <w:rsid w:val="00354589"/>
    <w:rsid w:val="00354F72"/>
    <w:rsid w:val="00354FCF"/>
    <w:rsid w:val="00355FE2"/>
    <w:rsid w:val="00356DD7"/>
    <w:rsid w:val="0037301D"/>
    <w:rsid w:val="003740CB"/>
    <w:rsid w:val="0037565A"/>
    <w:rsid w:val="00375A73"/>
    <w:rsid w:val="00375F27"/>
    <w:rsid w:val="00376960"/>
    <w:rsid w:val="0038130A"/>
    <w:rsid w:val="00382358"/>
    <w:rsid w:val="003855D3"/>
    <w:rsid w:val="003908C0"/>
    <w:rsid w:val="00390F07"/>
    <w:rsid w:val="003918E6"/>
    <w:rsid w:val="003926B4"/>
    <w:rsid w:val="00393FC3"/>
    <w:rsid w:val="00394802"/>
    <w:rsid w:val="00394C97"/>
    <w:rsid w:val="00396799"/>
    <w:rsid w:val="003A21C4"/>
    <w:rsid w:val="003A3692"/>
    <w:rsid w:val="003A391B"/>
    <w:rsid w:val="003A584E"/>
    <w:rsid w:val="003B0750"/>
    <w:rsid w:val="003B185C"/>
    <w:rsid w:val="003B4882"/>
    <w:rsid w:val="003B6D27"/>
    <w:rsid w:val="003C0D5F"/>
    <w:rsid w:val="003C1A1B"/>
    <w:rsid w:val="003C449F"/>
    <w:rsid w:val="003C5943"/>
    <w:rsid w:val="003C658C"/>
    <w:rsid w:val="003C6BB8"/>
    <w:rsid w:val="003C6DC6"/>
    <w:rsid w:val="003D0D0A"/>
    <w:rsid w:val="003D3D05"/>
    <w:rsid w:val="003D455F"/>
    <w:rsid w:val="003D4706"/>
    <w:rsid w:val="003D6E18"/>
    <w:rsid w:val="003E24A8"/>
    <w:rsid w:val="003E24D6"/>
    <w:rsid w:val="003E2C83"/>
    <w:rsid w:val="003E3FBF"/>
    <w:rsid w:val="003E50FD"/>
    <w:rsid w:val="003E6876"/>
    <w:rsid w:val="003E7415"/>
    <w:rsid w:val="003F189D"/>
    <w:rsid w:val="003F1C37"/>
    <w:rsid w:val="003F24AC"/>
    <w:rsid w:val="003F38E1"/>
    <w:rsid w:val="003F50FF"/>
    <w:rsid w:val="003F6D65"/>
    <w:rsid w:val="003F78FA"/>
    <w:rsid w:val="003F7F95"/>
    <w:rsid w:val="00400DF8"/>
    <w:rsid w:val="0040125C"/>
    <w:rsid w:val="0040350F"/>
    <w:rsid w:val="00403E74"/>
    <w:rsid w:val="0040570B"/>
    <w:rsid w:val="00405F6C"/>
    <w:rsid w:val="00407892"/>
    <w:rsid w:val="00407FFC"/>
    <w:rsid w:val="00410061"/>
    <w:rsid w:val="004103E6"/>
    <w:rsid w:val="0041183E"/>
    <w:rsid w:val="00414377"/>
    <w:rsid w:val="0041649C"/>
    <w:rsid w:val="004178D4"/>
    <w:rsid w:val="00420930"/>
    <w:rsid w:val="00420C01"/>
    <w:rsid w:val="0042240A"/>
    <w:rsid w:val="00424956"/>
    <w:rsid w:val="00426749"/>
    <w:rsid w:val="00426B8E"/>
    <w:rsid w:val="0042735B"/>
    <w:rsid w:val="00430EFE"/>
    <w:rsid w:val="00431B0E"/>
    <w:rsid w:val="00436C9C"/>
    <w:rsid w:val="00436D60"/>
    <w:rsid w:val="00440FC1"/>
    <w:rsid w:val="00442ECB"/>
    <w:rsid w:val="004448A8"/>
    <w:rsid w:val="004469EE"/>
    <w:rsid w:val="00447703"/>
    <w:rsid w:val="00447A54"/>
    <w:rsid w:val="00447EC3"/>
    <w:rsid w:val="004502F7"/>
    <w:rsid w:val="00450B9A"/>
    <w:rsid w:val="00451108"/>
    <w:rsid w:val="00451828"/>
    <w:rsid w:val="00451B41"/>
    <w:rsid w:val="004537A9"/>
    <w:rsid w:val="00453994"/>
    <w:rsid w:val="00460940"/>
    <w:rsid w:val="004643D2"/>
    <w:rsid w:val="0046507C"/>
    <w:rsid w:val="0046511C"/>
    <w:rsid w:val="004678D8"/>
    <w:rsid w:val="004731DD"/>
    <w:rsid w:val="00476882"/>
    <w:rsid w:val="00480D52"/>
    <w:rsid w:val="004825AF"/>
    <w:rsid w:val="004836E1"/>
    <w:rsid w:val="004846E2"/>
    <w:rsid w:val="004853C1"/>
    <w:rsid w:val="00490BFF"/>
    <w:rsid w:val="004921F3"/>
    <w:rsid w:val="00495808"/>
    <w:rsid w:val="00496136"/>
    <w:rsid w:val="00497E6D"/>
    <w:rsid w:val="004A42C9"/>
    <w:rsid w:val="004A433B"/>
    <w:rsid w:val="004A4B39"/>
    <w:rsid w:val="004A4F24"/>
    <w:rsid w:val="004A7493"/>
    <w:rsid w:val="004A7ADF"/>
    <w:rsid w:val="004B0D9A"/>
    <w:rsid w:val="004B0EA8"/>
    <w:rsid w:val="004B1A32"/>
    <w:rsid w:val="004B2143"/>
    <w:rsid w:val="004B26A2"/>
    <w:rsid w:val="004B7B4F"/>
    <w:rsid w:val="004B7FCA"/>
    <w:rsid w:val="004C1215"/>
    <w:rsid w:val="004C1431"/>
    <w:rsid w:val="004C2AF2"/>
    <w:rsid w:val="004C5838"/>
    <w:rsid w:val="004D0305"/>
    <w:rsid w:val="004D29BE"/>
    <w:rsid w:val="004D3CE0"/>
    <w:rsid w:val="004D5EEE"/>
    <w:rsid w:val="004E09CB"/>
    <w:rsid w:val="004E3231"/>
    <w:rsid w:val="004E52A8"/>
    <w:rsid w:val="004E5E60"/>
    <w:rsid w:val="004F0765"/>
    <w:rsid w:val="00502514"/>
    <w:rsid w:val="00502A0A"/>
    <w:rsid w:val="00502B74"/>
    <w:rsid w:val="00504B34"/>
    <w:rsid w:val="00506286"/>
    <w:rsid w:val="0050638E"/>
    <w:rsid w:val="00506DD1"/>
    <w:rsid w:val="00511E48"/>
    <w:rsid w:val="00513779"/>
    <w:rsid w:val="005137FF"/>
    <w:rsid w:val="00514CCE"/>
    <w:rsid w:val="005177F3"/>
    <w:rsid w:val="005204CB"/>
    <w:rsid w:val="0052116A"/>
    <w:rsid w:val="005229C3"/>
    <w:rsid w:val="00522D44"/>
    <w:rsid w:val="00524263"/>
    <w:rsid w:val="00525161"/>
    <w:rsid w:val="005256F2"/>
    <w:rsid w:val="00530B7A"/>
    <w:rsid w:val="00532477"/>
    <w:rsid w:val="0053387C"/>
    <w:rsid w:val="00534297"/>
    <w:rsid w:val="00536468"/>
    <w:rsid w:val="005371B3"/>
    <w:rsid w:val="00544634"/>
    <w:rsid w:val="00544A79"/>
    <w:rsid w:val="00551D7E"/>
    <w:rsid w:val="005527D6"/>
    <w:rsid w:val="005546C8"/>
    <w:rsid w:val="00554ACB"/>
    <w:rsid w:val="0055782C"/>
    <w:rsid w:val="005602B0"/>
    <w:rsid w:val="00560E33"/>
    <w:rsid w:val="005619A3"/>
    <w:rsid w:val="00562C4C"/>
    <w:rsid w:val="005641E6"/>
    <w:rsid w:val="00565878"/>
    <w:rsid w:val="00570C53"/>
    <w:rsid w:val="00570D2F"/>
    <w:rsid w:val="00577457"/>
    <w:rsid w:val="00582625"/>
    <w:rsid w:val="00587DB0"/>
    <w:rsid w:val="005920C0"/>
    <w:rsid w:val="00592508"/>
    <w:rsid w:val="005926FA"/>
    <w:rsid w:val="00594723"/>
    <w:rsid w:val="005959B6"/>
    <w:rsid w:val="005966BC"/>
    <w:rsid w:val="00596874"/>
    <w:rsid w:val="005A0519"/>
    <w:rsid w:val="005A142D"/>
    <w:rsid w:val="005A2850"/>
    <w:rsid w:val="005A44C4"/>
    <w:rsid w:val="005A4892"/>
    <w:rsid w:val="005A5451"/>
    <w:rsid w:val="005A5C10"/>
    <w:rsid w:val="005A7984"/>
    <w:rsid w:val="005A7A94"/>
    <w:rsid w:val="005B1E7D"/>
    <w:rsid w:val="005B265C"/>
    <w:rsid w:val="005B275E"/>
    <w:rsid w:val="005B42A3"/>
    <w:rsid w:val="005B4F93"/>
    <w:rsid w:val="005B7E67"/>
    <w:rsid w:val="005C297F"/>
    <w:rsid w:val="005C479A"/>
    <w:rsid w:val="005D061C"/>
    <w:rsid w:val="005D543C"/>
    <w:rsid w:val="005D5AE2"/>
    <w:rsid w:val="005D6CEF"/>
    <w:rsid w:val="005D77F6"/>
    <w:rsid w:val="005E3FAB"/>
    <w:rsid w:val="005F214B"/>
    <w:rsid w:val="005F2DE4"/>
    <w:rsid w:val="005F42C9"/>
    <w:rsid w:val="005F668A"/>
    <w:rsid w:val="005F7961"/>
    <w:rsid w:val="006014D4"/>
    <w:rsid w:val="006040DA"/>
    <w:rsid w:val="00606DE7"/>
    <w:rsid w:val="006125DA"/>
    <w:rsid w:val="00614B37"/>
    <w:rsid w:val="00615ECD"/>
    <w:rsid w:val="006162AB"/>
    <w:rsid w:val="006208B4"/>
    <w:rsid w:val="006243E6"/>
    <w:rsid w:val="00625456"/>
    <w:rsid w:val="006256D7"/>
    <w:rsid w:val="0062711C"/>
    <w:rsid w:val="0062734D"/>
    <w:rsid w:val="00632299"/>
    <w:rsid w:val="00632FA8"/>
    <w:rsid w:val="00634ACD"/>
    <w:rsid w:val="00634AD8"/>
    <w:rsid w:val="00641C51"/>
    <w:rsid w:val="0064207D"/>
    <w:rsid w:val="00644A36"/>
    <w:rsid w:val="006514F6"/>
    <w:rsid w:val="00652FDB"/>
    <w:rsid w:val="00654109"/>
    <w:rsid w:val="00655D78"/>
    <w:rsid w:val="0065722F"/>
    <w:rsid w:val="006659DA"/>
    <w:rsid w:val="00667324"/>
    <w:rsid w:val="006712E4"/>
    <w:rsid w:val="00672933"/>
    <w:rsid w:val="00673324"/>
    <w:rsid w:val="00677A9C"/>
    <w:rsid w:val="00681D89"/>
    <w:rsid w:val="0068292D"/>
    <w:rsid w:val="00683411"/>
    <w:rsid w:val="00683527"/>
    <w:rsid w:val="00687C9F"/>
    <w:rsid w:val="00691508"/>
    <w:rsid w:val="006953D6"/>
    <w:rsid w:val="00695EE6"/>
    <w:rsid w:val="006A02C6"/>
    <w:rsid w:val="006A541D"/>
    <w:rsid w:val="006B1AE4"/>
    <w:rsid w:val="006B1BBA"/>
    <w:rsid w:val="006B2FB4"/>
    <w:rsid w:val="006B3C37"/>
    <w:rsid w:val="006B489A"/>
    <w:rsid w:val="006C169F"/>
    <w:rsid w:val="006C365E"/>
    <w:rsid w:val="006C45A1"/>
    <w:rsid w:val="006C4E92"/>
    <w:rsid w:val="006D2114"/>
    <w:rsid w:val="006D40B8"/>
    <w:rsid w:val="006D7EE1"/>
    <w:rsid w:val="006E08FF"/>
    <w:rsid w:val="006E37ED"/>
    <w:rsid w:val="006E42EE"/>
    <w:rsid w:val="006E71DC"/>
    <w:rsid w:val="006E749C"/>
    <w:rsid w:val="006F0007"/>
    <w:rsid w:val="006F02B1"/>
    <w:rsid w:val="006F064A"/>
    <w:rsid w:val="006F1230"/>
    <w:rsid w:val="006F160D"/>
    <w:rsid w:val="006F4B72"/>
    <w:rsid w:val="006F63E8"/>
    <w:rsid w:val="006F6B5A"/>
    <w:rsid w:val="006F7446"/>
    <w:rsid w:val="006F74E6"/>
    <w:rsid w:val="0070005D"/>
    <w:rsid w:val="00701FE8"/>
    <w:rsid w:val="00702B52"/>
    <w:rsid w:val="00704084"/>
    <w:rsid w:val="0070557F"/>
    <w:rsid w:val="007068A4"/>
    <w:rsid w:val="00707331"/>
    <w:rsid w:val="00707A22"/>
    <w:rsid w:val="007117D7"/>
    <w:rsid w:val="007172C6"/>
    <w:rsid w:val="007242DA"/>
    <w:rsid w:val="0072603E"/>
    <w:rsid w:val="00726127"/>
    <w:rsid w:val="007266EE"/>
    <w:rsid w:val="007278C8"/>
    <w:rsid w:val="007368A3"/>
    <w:rsid w:val="007376C2"/>
    <w:rsid w:val="0073787E"/>
    <w:rsid w:val="00742AEF"/>
    <w:rsid w:val="007512A7"/>
    <w:rsid w:val="007517B7"/>
    <w:rsid w:val="00752C39"/>
    <w:rsid w:val="00754479"/>
    <w:rsid w:val="007546C2"/>
    <w:rsid w:val="0075512D"/>
    <w:rsid w:val="007551CE"/>
    <w:rsid w:val="007551D0"/>
    <w:rsid w:val="00755343"/>
    <w:rsid w:val="00756BD2"/>
    <w:rsid w:val="00757F3B"/>
    <w:rsid w:val="007607B6"/>
    <w:rsid w:val="00762C82"/>
    <w:rsid w:val="007650E8"/>
    <w:rsid w:val="00767B19"/>
    <w:rsid w:val="00772350"/>
    <w:rsid w:val="0077485A"/>
    <w:rsid w:val="00774C06"/>
    <w:rsid w:val="0077699B"/>
    <w:rsid w:val="0077743F"/>
    <w:rsid w:val="007774B5"/>
    <w:rsid w:val="00777785"/>
    <w:rsid w:val="00780458"/>
    <w:rsid w:val="00780D83"/>
    <w:rsid w:val="00783945"/>
    <w:rsid w:val="007875F8"/>
    <w:rsid w:val="007875F9"/>
    <w:rsid w:val="00793D55"/>
    <w:rsid w:val="007947A5"/>
    <w:rsid w:val="0079599A"/>
    <w:rsid w:val="00796E52"/>
    <w:rsid w:val="00796E68"/>
    <w:rsid w:val="007976E8"/>
    <w:rsid w:val="007A0710"/>
    <w:rsid w:val="007A0BB0"/>
    <w:rsid w:val="007B3581"/>
    <w:rsid w:val="007B6FD3"/>
    <w:rsid w:val="007C21CC"/>
    <w:rsid w:val="007C490D"/>
    <w:rsid w:val="007C5B59"/>
    <w:rsid w:val="007D0707"/>
    <w:rsid w:val="007D07DA"/>
    <w:rsid w:val="007D0E52"/>
    <w:rsid w:val="007D1262"/>
    <w:rsid w:val="007D1DFB"/>
    <w:rsid w:val="007D25E5"/>
    <w:rsid w:val="007D2CC8"/>
    <w:rsid w:val="007D32FD"/>
    <w:rsid w:val="007D3A93"/>
    <w:rsid w:val="007D4E9E"/>
    <w:rsid w:val="007D6694"/>
    <w:rsid w:val="007D6F35"/>
    <w:rsid w:val="007E182E"/>
    <w:rsid w:val="007E2915"/>
    <w:rsid w:val="007E494A"/>
    <w:rsid w:val="007E573A"/>
    <w:rsid w:val="007E6625"/>
    <w:rsid w:val="007E6B9F"/>
    <w:rsid w:val="007E71C5"/>
    <w:rsid w:val="007E721A"/>
    <w:rsid w:val="007E7BB8"/>
    <w:rsid w:val="007F5089"/>
    <w:rsid w:val="007F6386"/>
    <w:rsid w:val="007F66A1"/>
    <w:rsid w:val="007F753A"/>
    <w:rsid w:val="00801465"/>
    <w:rsid w:val="00803392"/>
    <w:rsid w:val="008039E3"/>
    <w:rsid w:val="0080486B"/>
    <w:rsid w:val="00805122"/>
    <w:rsid w:val="00806BFA"/>
    <w:rsid w:val="00810DA2"/>
    <w:rsid w:val="00811500"/>
    <w:rsid w:val="0081154C"/>
    <w:rsid w:val="00811DF9"/>
    <w:rsid w:val="00812406"/>
    <w:rsid w:val="0081464D"/>
    <w:rsid w:val="00815119"/>
    <w:rsid w:val="008164AD"/>
    <w:rsid w:val="00820A69"/>
    <w:rsid w:val="008217B3"/>
    <w:rsid w:val="00824996"/>
    <w:rsid w:val="0082698B"/>
    <w:rsid w:val="00826B34"/>
    <w:rsid w:val="0083215A"/>
    <w:rsid w:val="00836683"/>
    <w:rsid w:val="00837856"/>
    <w:rsid w:val="00837D4D"/>
    <w:rsid w:val="0084235C"/>
    <w:rsid w:val="00845BA7"/>
    <w:rsid w:val="00846F5E"/>
    <w:rsid w:val="00847999"/>
    <w:rsid w:val="00850C7D"/>
    <w:rsid w:val="00851456"/>
    <w:rsid w:val="00851846"/>
    <w:rsid w:val="00851F0E"/>
    <w:rsid w:val="00852FF2"/>
    <w:rsid w:val="00855F83"/>
    <w:rsid w:val="00857EA8"/>
    <w:rsid w:val="0086009C"/>
    <w:rsid w:val="00860586"/>
    <w:rsid w:val="0086238E"/>
    <w:rsid w:val="00862782"/>
    <w:rsid w:val="00862B54"/>
    <w:rsid w:val="00864976"/>
    <w:rsid w:val="0086564E"/>
    <w:rsid w:val="00870969"/>
    <w:rsid w:val="00872B18"/>
    <w:rsid w:val="00874371"/>
    <w:rsid w:val="00875F3B"/>
    <w:rsid w:val="00881204"/>
    <w:rsid w:val="00883B7C"/>
    <w:rsid w:val="00884E70"/>
    <w:rsid w:val="008858E3"/>
    <w:rsid w:val="00885E86"/>
    <w:rsid w:val="00886031"/>
    <w:rsid w:val="00886D99"/>
    <w:rsid w:val="00887B79"/>
    <w:rsid w:val="00887C9C"/>
    <w:rsid w:val="00890AB0"/>
    <w:rsid w:val="008946D4"/>
    <w:rsid w:val="0089618F"/>
    <w:rsid w:val="00896490"/>
    <w:rsid w:val="00896D59"/>
    <w:rsid w:val="008974E7"/>
    <w:rsid w:val="00897EEF"/>
    <w:rsid w:val="008A01B3"/>
    <w:rsid w:val="008A65C0"/>
    <w:rsid w:val="008A6EC2"/>
    <w:rsid w:val="008B026B"/>
    <w:rsid w:val="008B169E"/>
    <w:rsid w:val="008B177D"/>
    <w:rsid w:val="008B66E3"/>
    <w:rsid w:val="008B6C51"/>
    <w:rsid w:val="008B6D0F"/>
    <w:rsid w:val="008C0220"/>
    <w:rsid w:val="008C1647"/>
    <w:rsid w:val="008C1922"/>
    <w:rsid w:val="008C2F83"/>
    <w:rsid w:val="008C4657"/>
    <w:rsid w:val="008C51FE"/>
    <w:rsid w:val="008C6729"/>
    <w:rsid w:val="008C744A"/>
    <w:rsid w:val="008D31BC"/>
    <w:rsid w:val="008D3A12"/>
    <w:rsid w:val="008D64B6"/>
    <w:rsid w:val="008E5F9D"/>
    <w:rsid w:val="008E7C5E"/>
    <w:rsid w:val="008F0038"/>
    <w:rsid w:val="008F3D5E"/>
    <w:rsid w:val="008F5408"/>
    <w:rsid w:val="008F57CD"/>
    <w:rsid w:val="008F5A01"/>
    <w:rsid w:val="008F67D5"/>
    <w:rsid w:val="008F67E1"/>
    <w:rsid w:val="008F720A"/>
    <w:rsid w:val="00906799"/>
    <w:rsid w:val="00906F1A"/>
    <w:rsid w:val="0090779E"/>
    <w:rsid w:val="00910E59"/>
    <w:rsid w:val="00911F00"/>
    <w:rsid w:val="009149A1"/>
    <w:rsid w:val="00914CD4"/>
    <w:rsid w:val="009178D7"/>
    <w:rsid w:val="00917DF2"/>
    <w:rsid w:val="00917E29"/>
    <w:rsid w:val="00923B3C"/>
    <w:rsid w:val="00925CB7"/>
    <w:rsid w:val="00930752"/>
    <w:rsid w:val="00934B44"/>
    <w:rsid w:val="00940AFC"/>
    <w:rsid w:val="00946037"/>
    <w:rsid w:val="00954169"/>
    <w:rsid w:val="009549A8"/>
    <w:rsid w:val="00954B25"/>
    <w:rsid w:val="00955209"/>
    <w:rsid w:val="009553D5"/>
    <w:rsid w:val="0095796E"/>
    <w:rsid w:val="00957B47"/>
    <w:rsid w:val="009608B1"/>
    <w:rsid w:val="009611CF"/>
    <w:rsid w:val="009624F8"/>
    <w:rsid w:val="0096295B"/>
    <w:rsid w:val="00966EEA"/>
    <w:rsid w:val="00967E21"/>
    <w:rsid w:val="009712DD"/>
    <w:rsid w:val="00972180"/>
    <w:rsid w:val="0097313B"/>
    <w:rsid w:val="009731A1"/>
    <w:rsid w:val="00973A40"/>
    <w:rsid w:val="009773E3"/>
    <w:rsid w:val="00977587"/>
    <w:rsid w:val="00977A3C"/>
    <w:rsid w:val="0098513C"/>
    <w:rsid w:val="00987879"/>
    <w:rsid w:val="00991C89"/>
    <w:rsid w:val="009939E7"/>
    <w:rsid w:val="009959E6"/>
    <w:rsid w:val="0099681B"/>
    <w:rsid w:val="00997D23"/>
    <w:rsid w:val="009A0EFA"/>
    <w:rsid w:val="009B3F85"/>
    <w:rsid w:val="009B625F"/>
    <w:rsid w:val="009C032A"/>
    <w:rsid w:val="009C2083"/>
    <w:rsid w:val="009C539A"/>
    <w:rsid w:val="009C5602"/>
    <w:rsid w:val="009C5D0C"/>
    <w:rsid w:val="009C5EB2"/>
    <w:rsid w:val="009D0E02"/>
    <w:rsid w:val="009D2918"/>
    <w:rsid w:val="009D3CD4"/>
    <w:rsid w:val="009D53AF"/>
    <w:rsid w:val="009D5FA8"/>
    <w:rsid w:val="009E1D90"/>
    <w:rsid w:val="009E249B"/>
    <w:rsid w:val="009E4DB9"/>
    <w:rsid w:val="009E6D42"/>
    <w:rsid w:val="009F122B"/>
    <w:rsid w:val="009F7590"/>
    <w:rsid w:val="00A0101B"/>
    <w:rsid w:val="00A010C7"/>
    <w:rsid w:val="00A02352"/>
    <w:rsid w:val="00A034A8"/>
    <w:rsid w:val="00A04810"/>
    <w:rsid w:val="00A048C9"/>
    <w:rsid w:val="00A0509B"/>
    <w:rsid w:val="00A05419"/>
    <w:rsid w:val="00A0686C"/>
    <w:rsid w:val="00A06D55"/>
    <w:rsid w:val="00A07471"/>
    <w:rsid w:val="00A10073"/>
    <w:rsid w:val="00A112B3"/>
    <w:rsid w:val="00A12DD5"/>
    <w:rsid w:val="00A1339B"/>
    <w:rsid w:val="00A16550"/>
    <w:rsid w:val="00A16D2C"/>
    <w:rsid w:val="00A17028"/>
    <w:rsid w:val="00A17A4E"/>
    <w:rsid w:val="00A17C68"/>
    <w:rsid w:val="00A226FD"/>
    <w:rsid w:val="00A241BE"/>
    <w:rsid w:val="00A26389"/>
    <w:rsid w:val="00A26D5A"/>
    <w:rsid w:val="00A30C14"/>
    <w:rsid w:val="00A31628"/>
    <w:rsid w:val="00A316C9"/>
    <w:rsid w:val="00A31BAA"/>
    <w:rsid w:val="00A32C5D"/>
    <w:rsid w:val="00A351A8"/>
    <w:rsid w:val="00A37A72"/>
    <w:rsid w:val="00A37EF1"/>
    <w:rsid w:val="00A42397"/>
    <w:rsid w:val="00A43D62"/>
    <w:rsid w:val="00A4427A"/>
    <w:rsid w:val="00A445EE"/>
    <w:rsid w:val="00A44A15"/>
    <w:rsid w:val="00A45B53"/>
    <w:rsid w:val="00A5219E"/>
    <w:rsid w:val="00A5291E"/>
    <w:rsid w:val="00A52F37"/>
    <w:rsid w:val="00A5473F"/>
    <w:rsid w:val="00A566D0"/>
    <w:rsid w:val="00A6037B"/>
    <w:rsid w:val="00A612D1"/>
    <w:rsid w:val="00A6362E"/>
    <w:rsid w:val="00A6367D"/>
    <w:rsid w:val="00A6692D"/>
    <w:rsid w:val="00A716A7"/>
    <w:rsid w:val="00A735E6"/>
    <w:rsid w:val="00A75DF2"/>
    <w:rsid w:val="00A76AD9"/>
    <w:rsid w:val="00A8047C"/>
    <w:rsid w:val="00A8072F"/>
    <w:rsid w:val="00A81555"/>
    <w:rsid w:val="00A825E3"/>
    <w:rsid w:val="00A829D5"/>
    <w:rsid w:val="00A83A5B"/>
    <w:rsid w:val="00A865B5"/>
    <w:rsid w:val="00A92FB6"/>
    <w:rsid w:val="00A94AE9"/>
    <w:rsid w:val="00AA13C6"/>
    <w:rsid w:val="00AA1EFC"/>
    <w:rsid w:val="00AA3632"/>
    <w:rsid w:val="00AA3644"/>
    <w:rsid w:val="00AA4448"/>
    <w:rsid w:val="00AA45BC"/>
    <w:rsid w:val="00AA479F"/>
    <w:rsid w:val="00AA5148"/>
    <w:rsid w:val="00AA6A74"/>
    <w:rsid w:val="00AB34DC"/>
    <w:rsid w:val="00AB5792"/>
    <w:rsid w:val="00AC3C3C"/>
    <w:rsid w:val="00AC5DC6"/>
    <w:rsid w:val="00AC674C"/>
    <w:rsid w:val="00AC6E18"/>
    <w:rsid w:val="00AD209C"/>
    <w:rsid w:val="00AD3430"/>
    <w:rsid w:val="00AD570D"/>
    <w:rsid w:val="00AD76D4"/>
    <w:rsid w:val="00AE0DE8"/>
    <w:rsid w:val="00AE5332"/>
    <w:rsid w:val="00AE6C01"/>
    <w:rsid w:val="00AF083C"/>
    <w:rsid w:val="00AF18D0"/>
    <w:rsid w:val="00AF1E75"/>
    <w:rsid w:val="00AF47AA"/>
    <w:rsid w:val="00AF5A85"/>
    <w:rsid w:val="00AF6AA6"/>
    <w:rsid w:val="00AF7F4D"/>
    <w:rsid w:val="00B014B3"/>
    <w:rsid w:val="00B01777"/>
    <w:rsid w:val="00B02BF2"/>
    <w:rsid w:val="00B0332C"/>
    <w:rsid w:val="00B04A01"/>
    <w:rsid w:val="00B0723B"/>
    <w:rsid w:val="00B100E6"/>
    <w:rsid w:val="00B10CA5"/>
    <w:rsid w:val="00B10D22"/>
    <w:rsid w:val="00B128FF"/>
    <w:rsid w:val="00B153EA"/>
    <w:rsid w:val="00B1550F"/>
    <w:rsid w:val="00B202EB"/>
    <w:rsid w:val="00B21AB2"/>
    <w:rsid w:val="00B25274"/>
    <w:rsid w:val="00B27801"/>
    <w:rsid w:val="00B301B9"/>
    <w:rsid w:val="00B32BD2"/>
    <w:rsid w:val="00B34516"/>
    <w:rsid w:val="00B35590"/>
    <w:rsid w:val="00B41356"/>
    <w:rsid w:val="00B416D1"/>
    <w:rsid w:val="00B41AAA"/>
    <w:rsid w:val="00B41FB1"/>
    <w:rsid w:val="00B42875"/>
    <w:rsid w:val="00B42C4D"/>
    <w:rsid w:val="00B43015"/>
    <w:rsid w:val="00B4510A"/>
    <w:rsid w:val="00B50F0D"/>
    <w:rsid w:val="00B51A5B"/>
    <w:rsid w:val="00B5532D"/>
    <w:rsid w:val="00B57766"/>
    <w:rsid w:val="00B6221A"/>
    <w:rsid w:val="00B6343D"/>
    <w:rsid w:val="00B63B57"/>
    <w:rsid w:val="00B673D8"/>
    <w:rsid w:val="00B7187B"/>
    <w:rsid w:val="00B72921"/>
    <w:rsid w:val="00B72D4F"/>
    <w:rsid w:val="00B7572B"/>
    <w:rsid w:val="00B757AD"/>
    <w:rsid w:val="00B76359"/>
    <w:rsid w:val="00B770B7"/>
    <w:rsid w:val="00B802A2"/>
    <w:rsid w:val="00B81153"/>
    <w:rsid w:val="00B81E00"/>
    <w:rsid w:val="00B90955"/>
    <w:rsid w:val="00B91491"/>
    <w:rsid w:val="00B92387"/>
    <w:rsid w:val="00B92C68"/>
    <w:rsid w:val="00B95637"/>
    <w:rsid w:val="00B96C0A"/>
    <w:rsid w:val="00BA0C9F"/>
    <w:rsid w:val="00BA47E0"/>
    <w:rsid w:val="00BA493C"/>
    <w:rsid w:val="00BA54D9"/>
    <w:rsid w:val="00BA6BA9"/>
    <w:rsid w:val="00BB046C"/>
    <w:rsid w:val="00BB1B3E"/>
    <w:rsid w:val="00BB42A5"/>
    <w:rsid w:val="00BB43C8"/>
    <w:rsid w:val="00BC01CE"/>
    <w:rsid w:val="00BC2A57"/>
    <w:rsid w:val="00BC34F9"/>
    <w:rsid w:val="00BC7288"/>
    <w:rsid w:val="00BD0120"/>
    <w:rsid w:val="00BD040C"/>
    <w:rsid w:val="00BD21FB"/>
    <w:rsid w:val="00BD2574"/>
    <w:rsid w:val="00BD311B"/>
    <w:rsid w:val="00BE004B"/>
    <w:rsid w:val="00BE0893"/>
    <w:rsid w:val="00BE33B1"/>
    <w:rsid w:val="00BE43AA"/>
    <w:rsid w:val="00BE661F"/>
    <w:rsid w:val="00BF11D2"/>
    <w:rsid w:val="00BF1BD1"/>
    <w:rsid w:val="00BF1D0F"/>
    <w:rsid w:val="00BF441D"/>
    <w:rsid w:val="00C00EBE"/>
    <w:rsid w:val="00C01FDC"/>
    <w:rsid w:val="00C05230"/>
    <w:rsid w:val="00C06514"/>
    <w:rsid w:val="00C11E43"/>
    <w:rsid w:val="00C12FFD"/>
    <w:rsid w:val="00C135BD"/>
    <w:rsid w:val="00C15A9A"/>
    <w:rsid w:val="00C15CA9"/>
    <w:rsid w:val="00C20C76"/>
    <w:rsid w:val="00C22263"/>
    <w:rsid w:val="00C22618"/>
    <w:rsid w:val="00C24F5E"/>
    <w:rsid w:val="00C2767E"/>
    <w:rsid w:val="00C31009"/>
    <w:rsid w:val="00C32E2C"/>
    <w:rsid w:val="00C33B7C"/>
    <w:rsid w:val="00C33F54"/>
    <w:rsid w:val="00C35C40"/>
    <w:rsid w:val="00C3673D"/>
    <w:rsid w:val="00C36745"/>
    <w:rsid w:val="00C416E8"/>
    <w:rsid w:val="00C42618"/>
    <w:rsid w:val="00C43782"/>
    <w:rsid w:val="00C440FE"/>
    <w:rsid w:val="00C44AB4"/>
    <w:rsid w:val="00C460B7"/>
    <w:rsid w:val="00C4636F"/>
    <w:rsid w:val="00C5054C"/>
    <w:rsid w:val="00C51389"/>
    <w:rsid w:val="00C5318A"/>
    <w:rsid w:val="00C537DA"/>
    <w:rsid w:val="00C54931"/>
    <w:rsid w:val="00C60C77"/>
    <w:rsid w:val="00C61989"/>
    <w:rsid w:val="00C63D50"/>
    <w:rsid w:val="00C64371"/>
    <w:rsid w:val="00C66541"/>
    <w:rsid w:val="00C7055E"/>
    <w:rsid w:val="00C7160F"/>
    <w:rsid w:val="00C71DEC"/>
    <w:rsid w:val="00C72651"/>
    <w:rsid w:val="00C72A91"/>
    <w:rsid w:val="00C75323"/>
    <w:rsid w:val="00C76E80"/>
    <w:rsid w:val="00C805C2"/>
    <w:rsid w:val="00C80836"/>
    <w:rsid w:val="00C825F7"/>
    <w:rsid w:val="00C84530"/>
    <w:rsid w:val="00C84F91"/>
    <w:rsid w:val="00C8649F"/>
    <w:rsid w:val="00C86BEF"/>
    <w:rsid w:val="00C87020"/>
    <w:rsid w:val="00C87DA9"/>
    <w:rsid w:val="00C9007D"/>
    <w:rsid w:val="00C9022A"/>
    <w:rsid w:val="00C9055C"/>
    <w:rsid w:val="00C912F0"/>
    <w:rsid w:val="00C92DFF"/>
    <w:rsid w:val="00C956D7"/>
    <w:rsid w:val="00CA144E"/>
    <w:rsid w:val="00CA2D7C"/>
    <w:rsid w:val="00CA49C1"/>
    <w:rsid w:val="00CA4A1D"/>
    <w:rsid w:val="00CA4A43"/>
    <w:rsid w:val="00CA5AB1"/>
    <w:rsid w:val="00CB1043"/>
    <w:rsid w:val="00CB2D92"/>
    <w:rsid w:val="00CB3B95"/>
    <w:rsid w:val="00CB42EF"/>
    <w:rsid w:val="00CB462B"/>
    <w:rsid w:val="00CB4B4E"/>
    <w:rsid w:val="00CB51CD"/>
    <w:rsid w:val="00CC2728"/>
    <w:rsid w:val="00CC3499"/>
    <w:rsid w:val="00CC6892"/>
    <w:rsid w:val="00CC7586"/>
    <w:rsid w:val="00CD009E"/>
    <w:rsid w:val="00CD68CC"/>
    <w:rsid w:val="00CD77FE"/>
    <w:rsid w:val="00CE0EFA"/>
    <w:rsid w:val="00CE1F9B"/>
    <w:rsid w:val="00CE2408"/>
    <w:rsid w:val="00CE4ECB"/>
    <w:rsid w:val="00CF11B6"/>
    <w:rsid w:val="00CF2699"/>
    <w:rsid w:val="00CF4464"/>
    <w:rsid w:val="00CF732F"/>
    <w:rsid w:val="00D0125C"/>
    <w:rsid w:val="00D07E6A"/>
    <w:rsid w:val="00D07E94"/>
    <w:rsid w:val="00D1438A"/>
    <w:rsid w:val="00D153D9"/>
    <w:rsid w:val="00D1570F"/>
    <w:rsid w:val="00D159BE"/>
    <w:rsid w:val="00D175D4"/>
    <w:rsid w:val="00D233E2"/>
    <w:rsid w:val="00D23FD4"/>
    <w:rsid w:val="00D246A6"/>
    <w:rsid w:val="00D2549C"/>
    <w:rsid w:val="00D25682"/>
    <w:rsid w:val="00D25F28"/>
    <w:rsid w:val="00D32872"/>
    <w:rsid w:val="00D32E49"/>
    <w:rsid w:val="00D330FC"/>
    <w:rsid w:val="00D41890"/>
    <w:rsid w:val="00D43D9E"/>
    <w:rsid w:val="00D46CD9"/>
    <w:rsid w:val="00D47CE3"/>
    <w:rsid w:val="00D551C4"/>
    <w:rsid w:val="00D554DA"/>
    <w:rsid w:val="00D565F6"/>
    <w:rsid w:val="00D57AB0"/>
    <w:rsid w:val="00D57E7C"/>
    <w:rsid w:val="00D60F13"/>
    <w:rsid w:val="00D646D3"/>
    <w:rsid w:val="00D7339C"/>
    <w:rsid w:val="00D740E3"/>
    <w:rsid w:val="00D774F0"/>
    <w:rsid w:val="00D80800"/>
    <w:rsid w:val="00D822AF"/>
    <w:rsid w:val="00D82D87"/>
    <w:rsid w:val="00D83261"/>
    <w:rsid w:val="00D84FAD"/>
    <w:rsid w:val="00D97B47"/>
    <w:rsid w:val="00DA1765"/>
    <w:rsid w:val="00DA72BE"/>
    <w:rsid w:val="00DA7B29"/>
    <w:rsid w:val="00DC097A"/>
    <w:rsid w:val="00DC2370"/>
    <w:rsid w:val="00DC2D44"/>
    <w:rsid w:val="00DC3BA4"/>
    <w:rsid w:val="00DD0766"/>
    <w:rsid w:val="00DD1B19"/>
    <w:rsid w:val="00DD33C3"/>
    <w:rsid w:val="00DD470D"/>
    <w:rsid w:val="00DE233E"/>
    <w:rsid w:val="00DE276E"/>
    <w:rsid w:val="00DE322C"/>
    <w:rsid w:val="00DE439D"/>
    <w:rsid w:val="00DE53F0"/>
    <w:rsid w:val="00DE5659"/>
    <w:rsid w:val="00DE5C83"/>
    <w:rsid w:val="00DF132A"/>
    <w:rsid w:val="00DF2817"/>
    <w:rsid w:val="00DF40F5"/>
    <w:rsid w:val="00DF5996"/>
    <w:rsid w:val="00DF5B79"/>
    <w:rsid w:val="00E001F3"/>
    <w:rsid w:val="00E00523"/>
    <w:rsid w:val="00E01040"/>
    <w:rsid w:val="00E038C7"/>
    <w:rsid w:val="00E0582D"/>
    <w:rsid w:val="00E06623"/>
    <w:rsid w:val="00E105B6"/>
    <w:rsid w:val="00E106F4"/>
    <w:rsid w:val="00E11C4B"/>
    <w:rsid w:val="00E13407"/>
    <w:rsid w:val="00E14677"/>
    <w:rsid w:val="00E14F7D"/>
    <w:rsid w:val="00E15B15"/>
    <w:rsid w:val="00E21560"/>
    <w:rsid w:val="00E21D62"/>
    <w:rsid w:val="00E27D9D"/>
    <w:rsid w:val="00E349F7"/>
    <w:rsid w:val="00E35180"/>
    <w:rsid w:val="00E35360"/>
    <w:rsid w:val="00E358B3"/>
    <w:rsid w:val="00E3590B"/>
    <w:rsid w:val="00E4063F"/>
    <w:rsid w:val="00E4077E"/>
    <w:rsid w:val="00E41864"/>
    <w:rsid w:val="00E427C1"/>
    <w:rsid w:val="00E427D2"/>
    <w:rsid w:val="00E44288"/>
    <w:rsid w:val="00E45F63"/>
    <w:rsid w:val="00E47319"/>
    <w:rsid w:val="00E538A6"/>
    <w:rsid w:val="00E57A7E"/>
    <w:rsid w:val="00E63A98"/>
    <w:rsid w:val="00E63DBD"/>
    <w:rsid w:val="00E64B5F"/>
    <w:rsid w:val="00E66A16"/>
    <w:rsid w:val="00E66F27"/>
    <w:rsid w:val="00E757B8"/>
    <w:rsid w:val="00E757F9"/>
    <w:rsid w:val="00E801FE"/>
    <w:rsid w:val="00E80695"/>
    <w:rsid w:val="00E84FE0"/>
    <w:rsid w:val="00E90ED2"/>
    <w:rsid w:val="00E91456"/>
    <w:rsid w:val="00E91D87"/>
    <w:rsid w:val="00E969C2"/>
    <w:rsid w:val="00EA029C"/>
    <w:rsid w:val="00EA280F"/>
    <w:rsid w:val="00EA3935"/>
    <w:rsid w:val="00EA52B3"/>
    <w:rsid w:val="00EA7605"/>
    <w:rsid w:val="00EB09E1"/>
    <w:rsid w:val="00EB260A"/>
    <w:rsid w:val="00EB71A6"/>
    <w:rsid w:val="00EC13C6"/>
    <w:rsid w:val="00EC2926"/>
    <w:rsid w:val="00EC3143"/>
    <w:rsid w:val="00EC32C2"/>
    <w:rsid w:val="00EC4986"/>
    <w:rsid w:val="00EC5196"/>
    <w:rsid w:val="00EC5C16"/>
    <w:rsid w:val="00ED0593"/>
    <w:rsid w:val="00ED14FC"/>
    <w:rsid w:val="00ED28A3"/>
    <w:rsid w:val="00ED4826"/>
    <w:rsid w:val="00ED7239"/>
    <w:rsid w:val="00ED7BBD"/>
    <w:rsid w:val="00EE1671"/>
    <w:rsid w:val="00EE28FB"/>
    <w:rsid w:val="00EE2DAE"/>
    <w:rsid w:val="00EF0341"/>
    <w:rsid w:val="00EF0A6C"/>
    <w:rsid w:val="00EF3AEE"/>
    <w:rsid w:val="00EF4388"/>
    <w:rsid w:val="00EF43CA"/>
    <w:rsid w:val="00EF4A7A"/>
    <w:rsid w:val="00EF6C11"/>
    <w:rsid w:val="00F01A90"/>
    <w:rsid w:val="00F01E7B"/>
    <w:rsid w:val="00F071C2"/>
    <w:rsid w:val="00F07D13"/>
    <w:rsid w:val="00F10589"/>
    <w:rsid w:val="00F14A3F"/>
    <w:rsid w:val="00F16319"/>
    <w:rsid w:val="00F1772F"/>
    <w:rsid w:val="00F229D5"/>
    <w:rsid w:val="00F2307E"/>
    <w:rsid w:val="00F23874"/>
    <w:rsid w:val="00F26600"/>
    <w:rsid w:val="00F311FF"/>
    <w:rsid w:val="00F3373F"/>
    <w:rsid w:val="00F337F0"/>
    <w:rsid w:val="00F338EC"/>
    <w:rsid w:val="00F35F68"/>
    <w:rsid w:val="00F36C2F"/>
    <w:rsid w:val="00F420D0"/>
    <w:rsid w:val="00F42FF3"/>
    <w:rsid w:val="00F43592"/>
    <w:rsid w:val="00F50B9C"/>
    <w:rsid w:val="00F526E8"/>
    <w:rsid w:val="00F52B9B"/>
    <w:rsid w:val="00F52D98"/>
    <w:rsid w:val="00F52DB2"/>
    <w:rsid w:val="00F53CAD"/>
    <w:rsid w:val="00F575DA"/>
    <w:rsid w:val="00F578C9"/>
    <w:rsid w:val="00F57BDE"/>
    <w:rsid w:val="00F57D6F"/>
    <w:rsid w:val="00F57E87"/>
    <w:rsid w:val="00F6123B"/>
    <w:rsid w:val="00F639D7"/>
    <w:rsid w:val="00F6571C"/>
    <w:rsid w:val="00F65A64"/>
    <w:rsid w:val="00F71B09"/>
    <w:rsid w:val="00F71FB0"/>
    <w:rsid w:val="00F726C8"/>
    <w:rsid w:val="00F759CD"/>
    <w:rsid w:val="00F775C5"/>
    <w:rsid w:val="00F77A75"/>
    <w:rsid w:val="00F841EC"/>
    <w:rsid w:val="00F84B3B"/>
    <w:rsid w:val="00F85306"/>
    <w:rsid w:val="00F857AA"/>
    <w:rsid w:val="00F85880"/>
    <w:rsid w:val="00F86933"/>
    <w:rsid w:val="00F873E9"/>
    <w:rsid w:val="00F874A3"/>
    <w:rsid w:val="00F9389A"/>
    <w:rsid w:val="00F96444"/>
    <w:rsid w:val="00F967A2"/>
    <w:rsid w:val="00F968D8"/>
    <w:rsid w:val="00F974FA"/>
    <w:rsid w:val="00FA070A"/>
    <w:rsid w:val="00FA3499"/>
    <w:rsid w:val="00FA41F3"/>
    <w:rsid w:val="00FA5DC8"/>
    <w:rsid w:val="00FA7794"/>
    <w:rsid w:val="00FA7AF3"/>
    <w:rsid w:val="00FB1BD4"/>
    <w:rsid w:val="00FB1DCA"/>
    <w:rsid w:val="00FB26EA"/>
    <w:rsid w:val="00FB426F"/>
    <w:rsid w:val="00FB755A"/>
    <w:rsid w:val="00FC04E7"/>
    <w:rsid w:val="00FC1690"/>
    <w:rsid w:val="00FC2248"/>
    <w:rsid w:val="00FC5FEB"/>
    <w:rsid w:val="00FC695C"/>
    <w:rsid w:val="00FD0EA1"/>
    <w:rsid w:val="00FD2E1D"/>
    <w:rsid w:val="00FD757C"/>
    <w:rsid w:val="00FD791B"/>
    <w:rsid w:val="00FE3BF4"/>
    <w:rsid w:val="00FE6CA1"/>
    <w:rsid w:val="00FE746F"/>
    <w:rsid w:val="00FF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431B0E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887B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paragraph" w:styleId="berschrift2">
    <w:name w:val="heading 2"/>
    <w:basedOn w:val="Standard"/>
    <w:next w:val="Standard"/>
    <w:link w:val="berschrift2Zchn"/>
    <w:qFormat/>
    <w:rsid w:val="009C5EB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8">
    <w:name w:val="Formatvorlage8"/>
    <w:basedOn w:val="Verzeichnis1"/>
    <w:autoRedefine/>
    <w:rsid w:val="00A07471"/>
    <w:pPr>
      <w:tabs>
        <w:tab w:val="left" w:pos="482"/>
        <w:tab w:val="right" w:leader="dot" w:pos="9062"/>
      </w:tabs>
      <w:spacing w:before="240" w:after="120" w:line="360" w:lineRule="auto"/>
    </w:pPr>
    <w:rPr>
      <w:noProof/>
      <w:sz w:val="28"/>
      <w:szCs w:val="28"/>
    </w:rPr>
  </w:style>
  <w:style w:type="paragraph" w:styleId="Verzeichnis1">
    <w:name w:val="toc 1"/>
    <w:basedOn w:val="Standard"/>
    <w:next w:val="Standard"/>
    <w:autoRedefine/>
    <w:semiHidden/>
    <w:rsid w:val="00A07471"/>
  </w:style>
  <w:style w:type="character" w:styleId="Hyperlink">
    <w:name w:val="Hyperlink"/>
    <w:rsid w:val="003A391B"/>
    <w:rPr>
      <w:color w:val="0000FF"/>
      <w:u w:val="single"/>
    </w:rPr>
  </w:style>
  <w:style w:type="character" w:styleId="Zeilennummer">
    <w:name w:val="line number"/>
    <w:basedOn w:val="Absatz-Standardschriftart"/>
    <w:rsid w:val="003A391B"/>
  </w:style>
  <w:style w:type="table" w:styleId="Tabellenraster">
    <w:name w:val="Table Grid"/>
    <w:basedOn w:val="NormaleTabelle"/>
    <w:rsid w:val="00446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semiHidden/>
    <w:rsid w:val="00511E48"/>
    <w:rPr>
      <w:sz w:val="20"/>
      <w:szCs w:val="20"/>
      <w:lang w:val="fr-FR"/>
    </w:rPr>
  </w:style>
  <w:style w:type="character" w:styleId="Kommentarzeichen">
    <w:name w:val="annotation reference"/>
    <w:semiHidden/>
    <w:rsid w:val="003C449F"/>
    <w:rPr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3C449F"/>
    <w:rPr>
      <w:b/>
      <w:bCs/>
      <w:lang w:val="de-DE"/>
    </w:rPr>
  </w:style>
  <w:style w:type="paragraph" w:styleId="Sprechblasentext">
    <w:name w:val="Balloon Text"/>
    <w:basedOn w:val="Standard"/>
    <w:semiHidden/>
    <w:rsid w:val="003C449F"/>
    <w:rPr>
      <w:rFonts w:ascii="Tahoma" w:hAnsi="Tahoma" w:cs="Tahoma"/>
      <w:sz w:val="16"/>
      <w:szCs w:val="16"/>
    </w:rPr>
  </w:style>
  <w:style w:type="paragraph" w:styleId="HTMLVorformatiert">
    <w:name w:val="HTML Preformatted"/>
    <w:basedOn w:val="Standard"/>
    <w:rsid w:val="00EC4986"/>
    <w:rPr>
      <w:rFonts w:ascii="Courier New" w:hAnsi="Courier New" w:cs="Courier New"/>
      <w:sz w:val="20"/>
      <w:szCs w:val="20"/>
    </w:rPr>
  </w:style>
  <w:style w:type="character" w:styleId="Seitenzahl">
    <w:name w:val="page number"/>
    <w:basedOn w:val="Absatz-Standardschriftart"/>
    <w:rsid w:val="005926FA"/>
  </w:style>
  <w:style w:type="character" w:styleId="Fett">
    <w:name w:val="Strong"/>
    <w:qFormat/>
    <w:rsid w:val="00275829"/>
    <w:rPr>
      <w:b/>
      <w:bCs/>
    </w:rPr>
  </w:style>
  <w:style w:type="character" w:customStyle="1" w:styleId="referencetext1">
    <w:name w:val="referencetext1"/>
    <w:rsid w:val="00275829"/>
    <w:rPr>
      <w:vanish w:val="0"/>
      <w:webHidden w:val="0"/>
      <w:specVanish w:val="0"/>
    </w:rPr>
  </w:style>
  <w:style w:type="paragraph" w:customStyle="1" w:styleId="bodytext">
    <w:name w:val="bodytext"/>
    <w:basedOn w:val="Standard"/>
    <w:rsid w:val="001A3150"/>
    <w:pPr>
      <w:spacing w:before="100" w:beforeAutospacing="1" w:after="100" w:afterAutospacing="1" w:line="270" w:lineRule="atLeast"/>
    </w:pPr>
    <w:rPr>
      <w:rFonts w:ascii="Arial" w:hAnsi="Arial" w:cs="Arial"/>
      <w:color w:val="003466"/>
      <w:sz w:val="18"/>
      <w:szCs w:val="18"/>
    </w:rPr>
  </w:style>
  <w:style w:type="character" w:styleId="Hervorhebung">
    <w:name w:val="Emphasis"/>
    <w:uiPriority w:val="20"/>
    <w:qFormat/>
    <w:rsid w:val="001A3150"/>
    <w:rPr>
      <w:i/>
      <w:iCs/>
    </w:rPr>
  </w:style>
  <w:style w:type="character" w:customStyle="1" w:styleId="nbapihighlightmonbapihighlight">
    <w:name w:val="nbapihighlightmo nbapihighlight"/>
    <w:basedOn w:val="Absatz-Standardschriftart"/>
    <w:rsid w:val="001A3150"/>
  </w:style>
  <w:style w:type="character" w:customStyle="1" w:styleId="nbapihighlight2">
    <w:name w:val="nbapihighlight2"/>
    <w:basedOn w:val="Absatz-Standardschriftart"/>
    <w:rsid w:val="001A3150"/>
  </w:style>
  <w:style w:type="character" w:customStyle="1" w:styleId="citation">
    <w:name w:val="citation"/>
    <w:basedOn w:val="Absatz-Standardschriftart"/>
    <w:rsid w:val="0098513C"/>
  </w:style>
  <w:style w:type="character" w:customStyle="1" w:styleId="ref-journal">
    <w:name w:val="ref-journal"/>
    <w:basedOn w:val="Absatz-Standardschriftart"/>
    <w:rsid w:val="0098513C"/>
  </w:style>
  <w:style w:type="character" w:customStyle="1" w:styleId="ref-vol1">
    <w:name w:val="ref-vol1"/>
    <w:rsid w:val="0098513C"/>
    <w:rPr>
      <w:b/>
      <w:bCs/>
    </w:rPr>
  </w:style>
  <w:style w:type="paragraph" w:customStyle="1" w:styleId="Titel1">
    <w:name w:val="Titel1"/>
    <w:basedOn w:val="Standard"/>
    <w:rsid w:val="00B50F0D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B50F0D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B50F0D"/>
    <w:pPr>
      <w:spacing w:before="100" w:beforeAutospacing="1" w:after="100" w:afterAutospacing="1"/>
    </w:pPr>
  </w:style>
  <w:style w:type="character" w:customStyle="1" w:styleId="jrnl">
    <w:name w:val="jrnl"/>
    <w:rsid w:val="00B50F0D"/>
  </w:style>
  <w:style w:type="paragraph" w:customStyle="1" w:styleId="links">
    <w:name w:val="links"/>
    <w:basedOn w:val="Standard"/>
    <w:rsid w:val="00B50F0D"/>
    <w:pPr>
      <w:spacing w:before="100" w:beforeAutospacing="1" w:after="100" w:afterAutospacing="1"/>
    </w:pPr>
  </w:style>
  <w:style w:type="paragraph" w:customStyle="1" w:styleId="FarbigeSchattierung-Akzent11">
    <w:name w:val="Farbige Schattierung - Akzent 11"/>
    <w:hidden/>
    <w:uiPriority w:val="99"/>
    <w:semiHidden/>
    <w:rsid w:val="00073D24"/>
    <w:rPr>
      <w:sz w:val="24"/>
      <w:szCs w:val="24"/>
    </w:rPr>
  </w:style>
  <w:style w:type="character" w:customStyle="1" w:styleId="st">
    <w:name w:val="st"/>
    <w:rsid w:val="003F189D"/>
  </w:style>
  <w:style w:type="character" w:customStyle="1" w:styleId="reference-text">
    <w:name w:val="reference-text"/>
    <w:rsid w:val="0013060C"/>
  </w:style>
  <w:style w:type="character" w:customStyle="1" w:styleId="berschrift1Zchn">
    <w:name w:val="Überschrift 1 Zchn"/>
    <w:link w:val="berschrift1"/>
    <w:uiPriority w:val="9"/>
    <w:rsid w:val="00887B79"/>
    <w:rPr>
      <w:b/>
      <w:bCs/>
      <w:kern w:val="36"/>
      <w:sz w:val="48"/>
      <w:szCs w:val="48"/>
    </w:rPr>
  </w:style>
  <w:style w:type="character" w:customStyle="1" w:styleId="berschrift2Zchn">
    <w:name w:val="Überschrift 2 Zchn"/>
    <w:link w:val="berschrift2"/>
    <w:semiHidden/>
    <w:rsid w:val="009C5EB2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belleAktuell">
    <w:name w:val="Table Contemporary"/>
    <w:basedOn w:val="NormaleTabelle"/>
    <w:rsid w:val="00CC349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3">
    <w:name w:val="Table Simple 3"/>
    <w:basedOn w:val="NormaleTabelle"/>
    <w:rsid w:val="00CC349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rsid w:val="00CC349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rsid w:val="00CC349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rsid w:val="00CC349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rsid w:val="00CC349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1">
    <w:name w:val="Table Simple 1"/>
    <w:basedOn w:val="NormaleTabelle"/>
    <w:rsid w:val="00CC349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Predefinito">
    <w:name w:val="Predefinito"/>
    <w:rsid w:val="0013739A"/>
    <w:pPr>
      <w:widowControl w:val="0"/>
      <w:tabs>
        <w:tab w:val="left" w:pos="709"/>
      </w:tabs>
      <w:suppressAutoHyphens/>
      <w:spacing w:after="200" w:line="276" w:lineRule="auto"/>
    </w:pPr>
    <w:rPr>
      <w:rFonts w:eastAsia="Droid Sans" w:cs="Lohit Hindi"/>
      <w:sz w:val="24"/>
      <w:szCs w:val="24"/>
      <w:lang w:val="it-IT" w:eastAsia="zh-CN" w:bidi="hi-IN"/>
    </w:rPr>
  </w:style>
  <w:style w:type="paragraph" w:customStyle="1" w:styleId="Contenutotabella">
    <w:name w:val="Contenuto tabella"/>
    <w:basedOn w:val="Predefinito"/>
    <w:rsid w:val="0013739A"/>
    <w:pPr>
      <w:suppressLineNumbers/>
    </w:pPr>
  </w:style>
  <w:style w:type="character" w:customStyle="1" w:styleId="apple-converted-space">
    <w:name w:val="apple-converted-space"/>
    <w:basedOn w:val="Absatz-Standardschriftart"/>
    <w:rsid w:val="00447A54"/>
  </w:style>
  <w:style w:type="table" w:styleId="Tabelle3D-Effekt2">
    <w:name w:val="Table 3D effects 2"/>
    <w:basedOn w:val="NormaleTabelle"/>
    <w:rsid w:val="00673324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rsid w:val="006733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rsid w:val="00673324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rsid w:val="0067332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Contents">
    <w:name w:val="Table Contents"/>
    <w:basedOn w:val="Standard"/>
    <w:rsid w:val="00A83A5B"/>
    <w:pPr>
      <w:widowControl w:val="0"/>
      <w:suppressLineNumbers/>
      <w:suppressAutoHyphens/>
      <w:autoSpaceDN w:val="0"/>
      <w:textAlignment w:val="baseline"/>
    </w:pPr>
    <w:rPr>
      <w:rFonts w:eastAsia="Droid Sans" w:cs="Lohit Hindi"/>
      <w:kern w:val="3"/>
      <w:lang w:val="it-IT" w:eastAsia="zh-CN" w:bidi="hi-IN"/>
    </w:rPr>
  </w:style>
  <w:style w:type="paragraph" w:styleId="Kopfzeile">
    <w:name w:val="header"/>
    <w:basedOn w:val="Standard"/>
    <w:link w:val="KopfzeileZchn"/>
    <w:rsid w:val="001344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1344AA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1344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344AA"/>
    <w:rPr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691508"/>
    <w:pPr>
      <w:spacing w:before="100" w:beforeAutospacing="1" w:after="100" w:afterAutospacing="1"/>
    </w:pPr>
  </w:style>
  <w:style w:type="character" w:styleId="BesuchterHyperlink">
    <w:name w:val="FollowedHyperlink"/>
    <w:basedOn w:val="Absatz-Standardschriftart"/>
    <w:rsid w:val="00A43D62"/>
    <w:rPr>
      <w:color w:val="800080" w:themeColor="followedHyperlink"/>
      <w:u w:val="single"/>
    </w:rPr>
  </w:style>
  <w:style w:type="character" w:customStyle="1" w:styleId="disttier1title">
    <w:name w:val="disttier1title"/>
    <w:basedOn w:val="Absatz-Standardschriftart"/>
    <w:rsid w:val="001963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431B0E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887B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paragraph" w:styleId="berschrift2">
    <w:name w:val="heading 2"/>
    <w:basedOn w:val="Standard"/>
    <w:next w:val="Standard"/>
    <w:link w:val="berschrift2Zchn"/>
    <w:qFormat/>
    <w:rsid w:val="009C5EB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8">
    <w:name w:val="Formatvorlage8"/>
    <w:basedOn w:val="Verzeichnis1"/>
    <w:autoRedefine/>
    <w:rsid w:val="00A07471"/>
    <w:pPr>
      <w:tabs>
        <w:tab w:val="left" w:pos="482"/>
        <w:tab w:val="right" w:leader="dot" w:pos="9062"/>
      </w:tabs>
      <w:spacing w:before="240" w:after="120" w:line="360" w:lineRule="auto"/>
    </w:pPr>
    <w:rPr>
      <w:noProof/>
      <w:sz w:val="28"/>
      <w:szCs w:val="28"/>
    </w:rPr>
  </w:style>
  <w:style w:type="paragraph" w:styleId="Verzeichnis1">
    <w:name w:val="toc 1"/>
    <w:basedOn w:val="Standard"/>
    <w:next w:val="Standard"/>
    <w:autoRedefine/>
    <w:semiHidden/>
    <w:rsid w:val="00A07471"/>
  </w:style>
  <w:style w:type="character" w:styleId="Hyperlink">
    <w:name w:val="Hyperlink"/>
    <w:rsid w:val="003A391B"/>
    <w:rPr>
      <w:color w:val="0000FF"/>
      <w:u w:val="single"/>
    </w:rPr>
  </w:style>
  <w:style w:type="character" w:styleId="Zeilennummer">
    <w:name w:val="line number"/>
    <w:basedOn w:val="Absatz-Standardschriftart"/>
    <w:rsid w:val="003A391B"/>
  </w:style>
  <w:style w:type="table" w:styleId="Tabellenraster">
    <w:name w:val="Table Grid"/>
    <w:basedOn w:val="NormaleTabelle"/>
    <w:rsid w:val="00446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semiHidden/>
    <w:rsid w:val="00511E48"/>
    <w:rPr>
      <w:sz w:val="20"/>
      <w:szCs w:val="20"/>
      <w:lang w:val="fr-FR"/>
    </w:rPr>
  </w:style>
  <w:style w:type="character" w:styleId="Kommentarzeichen">
    <w:name w:val="annotation reference"/>
    <w:semiHidden/>
    <w:rsid w:val="003C449F"/>
    <w:rPr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3C449F"/>
    <w:rPr>
      <w:b/>
      <w:bCs/>
      <w:lang w:val="de-DE"/>
    </w:rPr>
  </w:style>
  <w:style w:type="paragraph" w:styleId="Sprechblasentext">
    <w:name w:val="Balloon Text"/>
    <w:basedOn w:val="Standard"/>
    <w:semiHidden/>
    <w:rsid w:val="003C449F"/>
    <w:rPr>
      <w:rFonts w:ascii="Tahoma" w:hAnsi="Tahoma" w:cs="Tahoma"/>
      <w:sz w:val="16"/>
      <w:szCs w:val="16"/>
    </w:rPr>
  </w:style>
  <w:style w:type="paragraph" w:styleId="HTMLVorformatiert">
    <w:name w:val="HTML Preformatted"/>
    <w:basedOn w:val="Standard"/>
    <w:rsid w:val="00EC4986"/>
    <w:rPr>
      <w:rFonts w:ascii="Courier New" w:hAnsi="Courier New" w:cs="Courier New"/>
      <w:sz w:val="20"/>
      <w:szCs w:val="20"/>
    </w:rPr>
  </w:style>
  <w:style w:type="character" w:styleId="Seitenzahl">
    <w:name w:val="page number"/>
    <w:basedOn w:val="Absatz-Standardschriftart"/>
    <w:rsid w:val="005926FA"/>
  </w:style>
  <w:style w:type="character" w:styleId="Fett">
    <w:name w:val="Strong"/>
    <w:qFormat/>
    <w:rsid w:val="00275829"/>
    <w:rPr>
      <w:b/>
      <w:bCs/>
    </w:rPr>
  </w:style>
  <w:style w:type="character" w:customStyle="1" w:styleId="referencetext1">
    <w:name w:val="referencetext1"/>
    <w:rsid w:val="00275829"/>
    <w:rPr>
      <w:vanish w:val="0"/>
      <w:webHidden w:val="0"/>
      <w:specVanish w:val="0"/>
    </w:rPr>
  </w:style>
  <w:style w:type="paragraph" w:customStyle="1" w:styleId="bodytext">
    <w:name w:val="bodytext"/>
    <w:basedOn w:val="Standard"/>
    <w:rsid w:val="001A3150"/>
    <w:pPr>
      <w:spacing w:before="100" w:beforeAutospacing="1" w:after="100" w:afterAutospacing="1" w:line="270" w:lineRule="atLeast"/>
    </w:pPr>
    <w:rPr>
      <w:rFonts w:ascii="Arial" w:hAnsi="Arial" w:cs="Arial"/>
      <w:color w:val="003466"/>
      <w:sz w:val="18"/>
      <w:szCs w:val="18"/>
    </w:rPr>
  </w:style>
  <w:style w:type="character" w:styleId="Hervorhebung">
    <w:name w:val="Emphasis"/>
    <w:uiPriority w:val="20"/>
    <w:qFormat/>
    <w:rsid w:val="001A3150"/>
    <w:rPr>
      <w:i/>
      <w:iCs/>
    </w:rPr>
  </w:style>
  <w:style w:type="character" w:customStyle="1" w:styleId="nbapihighlightmonbapihighlight">
    <w:name w:val="nbapihighlightmo nbapihighlight"/>
    <w:basedOn w:val="Absatz-Standardschriftart"/>
    <w:rsid w:val="001A3150"/>
  </w:style>
  <w:style w:type="character" w:customStyle="1" w:styleId="nbapihighlight2">
    <w:name w:val="nbapihighlight2"/>
    <w:basedOn w:val="Absatz-Standardschriftart"/>
    <w:rsid w:val="001A3150"/>
  </w:style>
  <w:style w:type="character" w:customStyle="1" w:styleId="citation">
    <w:name w:val="citation"/>
    <w:basedOn w:val="Absatz-Standardschriftart"/>
    <w:rsid w:val="0098513C"/>
  </w:style>
  <w:style w:type="character" w:customStyle="1" w:styleId="ref-journal">
    <w:name w:val="ref-journal"/>
    <w:basedOn w:val="Absatz-Standardschriftart"/>
    <w:rsid w:val="0098513C"/>
  </w:style>
  <w:style w:type="character" w:customStyle="1" w:styleId="ref-vol1">
    <w:name w:val="ref-vol1"/>
    <w:rsid w:val="0098513C"/>
    <w:rPr>
      <w:b/>
      <w:bCs/>
    </w:rPr>
  </w:style>
  <w:style w:type="paragraph" w:customStyle="1" w:styleId="Titel1">
    <w:name w:val="Titel1"/>
    <w:basedOn w:val="Standard"/>
    <w:rsid w:val="00B50F0D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B50F0D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B50F0D"/>
    <w:pPr>
      <w:spacing w:before="100" w:beforeAutospacing="1" w:after="100" w:afterAutospacing="1"/>
    </w:pPr>
  </w:style>
  <w:style w:type="character" w:customStyle="1" w:styleId="jrnl">
    <w:name w:val="jrnl"/>
    <w:rsid w:val="00B50F0D"/>
  </w:style>
  <w:style w:type="paragraph" w:customStyle="1" w:styleId="links">
    <w:name w:val="links"/>
    <w:basedOn w:val="Standard"/>
    <w:rsid w:val="00B50F0D"/>
    <w:pPr>
      <w:spacing w:before="100" w:beforeAutospacing="1" w:after="100" w:afterAutospacing="1"/>
    </w:pPr>
  </w:style>
  <w:style w:type="paragraph" w:customStyle="1" w:styleId="FarbigeSchattierung-Akzent11">
    <w:name w:val="Farbige Schattierung - Akzent 11"/>
    <w:hidden/>
    <w:uiPriority w:val="99"/>
    <w:semiHidden/>
    <w:rsid w:val="00073D24"/>
    <w:rPr>
      <w:sz w:val="24"/>
      <w:szCs w:val="24"/>
    </w:rPr>
  </w:style>
  <w:style w:type="character" w:customStyle="1" w:styleId="st">
    <w:name w:val="st"/>
    <w:rsid w:val="003F189D"/>
  </w:style>
  <w:style w:type="character" w:customStyle="1" w:styleId="reference-text">
    <w:name w:val="reference-text"/>
    <w:rsid w:val="0013060C"/>
  </w:style>
  <w:style w:type="character" w:customStyle="1" w:styleId="berschrift1Zchn">
    <w:name w:val="Überschrift 1 Zchn"/>
    <w:link w:val="berschrift1"/>
    <w:uiPriority w:val="9"/>
    <w:rsid w:val="00887B79"/>
    <w:rPr>
      <w:b/>
      <w:bCs/>
      <w:kern w:val="36"/>
      <w:sz w:val="48"/>
      <w:szCs w:val="48"/>
    </w:rPr>
  </w:style>
  <w:style w:type="character" w:customStyle="1" w:styleId="berschrift2Zchn">
    <w:name w:val="Überschrift 2 Zchn"/>
    <w:link w:val="berschrift2"/>
    <w:semiHidden/>
    <w:rsid w:val="009C5EB2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belleAktuell">
    <w:name w:val="Table Contemporary"/>
    <w:basedOn w:val="NormaleTabelle"/>
    <w:rsid w:val="00CC349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3">
    <w:name w:val="Table Simple 3"/>
    <w:basedOn w:val="NormaleTabelle"/>
    <w:rsid w:val="00CC349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rsid w:val="00CC349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rsid w:val="00CC349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rsid w:val="00CC349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rsid w:val="00CC349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1">
    <w:name w:val="Table Simple 1"/>
    <w:basedOn w:val="NormaleTabelle"/>
    <w:rsid w:val="00CC349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Predefinito">
    <w:name w:val="Predefinito"/>
    <w:rsid w:val="0013739A"/>
    <w:pPr>
      <w:widowControl w:val="0"/>
      <w:tabs>
        <w:tab w:val="left" w:pos="709"/>
      </w:tabs>
      <w:suppressAutoHyphens/>
      <w:spacing w:after="200" w:line="276" w:lineRule="auto"/>
    </w:pPr>
    <w:rPr>
      <w:rFonts w:eastAsia="Droid Sans" w:cs="Lohit Hindi"/>
      <w:sz w:val="24"/>
      <w:szCs w:val="24"/>
      <w:lang w:val="it-IT" w:eastAsia="zh-CN" w:bidi="hi-IN"/>
    </w:rPr>
  </w:style>
  <w:style w:type="paragraph" w:customStyle="1" w:styleId="Contenutotabella">
    <w:name w:val="Contenuto tabella"/>
    <w:basedOn w:val="Predefinito"/>
    <w:rsid w:val="0013739A"/>
    <w:pPr>
      <w:suppressLineNumbers/>
    </w:pPr>
  </w:style>
  <w:style w:type="character" w:customStyle="1" w:styleId="apple-converted-space">
    <w:name w:val="apple-converted-space"/>
    <w:basedOn w:val="Absatz-Standardschriftart"/>
    <w:rsid w:val="00447A54"/>
  </w:style>
  <w:style w:type="table" w:styleId="Tabelle3D-Effekt2">
    <w:name w:val="Table 3D effects 2"/>
    <w:basedOn w:val="NormaleTabelle"/>
    <w:rsid w:val="00673324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rsid w:val="006733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rsid w:val="00673324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rsid w:val="0067332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Contents">
    <w:name w:val="Table Contents"/>
    <w:basedOn w:val="Standard"/>
    <w:rsid w:val="00A83A5B"/>
    <w:pPr>
      <w:widowControl w:val="0"/>
      <w:suppressLineNumbers/>
      <w:suppressAutoHyphens/>
      <w:autoSpaceDN w:val="0"/>
      <w:textAlignment w:val="baseline"/>
    </w:pPr>
    <w:rPr>
      <w:rFonts w:eastAsia="Droid Sans" w:cs="Lohit Hindi"/>
      <w:kern w:val="3"/>
      <w:lang w:val="it-IT" w:eastAsia="zh-CN" w:bidi="hi-IN"/>
    </w:rPr>
  </w:style>
  <w:style w:type="paragraph" w:styleId="Kopfzeile">
    <w:name w:val="header"/>
    <w:basedOn w:val="Standard"/>
    <w:link w:val="KopfzeileZchn"/>
    <w:rsid w:val="001344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1344AA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1344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344AA"/>
    <w:rPr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691508"/>
    <w:pPr>
      <w:spacing w:before="100" w:beforeAutospacing="1" w:after="100" w:afterAutospacing="1"/>
    </w:pPr>
  </w:style>
  <w:style w:type="character" w:styleId="BesuchterHyperlink">
    <w:name w:val="FollowedHyperlink"/>
    <w:basedOn w:val="Absatz-Standardschriftart"/>
    <w:rsid w:val="00A43D62"/>
    <w:rPr>
      <w:color w:val="800080" w:themeColor="followedHyperlink"/>
      <w:u w:val="single"/>
    </w:rPr>
  </w:style>
  <w:style w:type="character" w:customStyle="1" w:styleId="disttier1title">
    <w:name w:val="disttier1title"/>
    <w:basedOn w:val="Absatz-Standardschriftart"/>
    <w:rsid w:val="00196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16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8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7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16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8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7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7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68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7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1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86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73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449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57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30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21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33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247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9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4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8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4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0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80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3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6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7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58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3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49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3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8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6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3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680620-F38C-4BFF-87CD-03E7D0885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Genomic variability in the mutS-rpoS gene region of avian pathogenic and uropathogenic Escherichia coli</vt:lpstr>
    </vt:vector>
  </TitlesOfParts>
  <Company>Microsoft</Company>
  <LinksUpToDate>false</LinksUpToDate>
  <CharactersWithSpaces>3063</CharactersWithSpaces>
  <SharedDoc>false</SharedDoc>
  <HLinks>
    <vt:vector size="186" baseType="variant">
      <vt:variant>
        <vt:i4>458828</vt:i4>
      </vt:variant>
      <vt:variant>
        <vt:i4>154</vt:i4>
      </vt:variant>
      <vt:variant>
        <vt:i4>0</vt:i4>
      </vt:variant>
      <vt:variant>
        <vt:i4>5</vt:i4>
      </vt:variant>
      <vt:variant>
        <vt:lpwstr>http://link.springer.com/search?facet-author=%22Yunqian+Ma%22</vt:lpwstr>
      </vt:variant>
      <vt:variant>
        <vt:lpwstr/>
      </vt:variant>
      <vt:variant>
        <vt:i4>4718680</vt:i4>
      </vt:variant>
      <vt:variant>
        <vt:i4>151</vt:i4>
      </vt:variant>
      <vt:variant>
        <vt:i4>0</vt:i4>
      </vt:variant>
      <vt:variant>
        <vt:i4>5</vt:i4>
      </vt:variant>
      <vt:variant>
        <vt:lpwstr>http://link.springer.com/search?facet-author=%22Cha+Zhang%22</vt:lpwstr>
      </vt:variant>
      <vt:variant>
        <vt:lpwstr/>
      </vt:variant>
      <vt:variant>
        <vt:i4>3735659</vt:i4>
      </vt:variant>
      <vt:variant>
        <vt:i4>148</vt:i4>
      </vt:variant>
      <vt:variant>
        <vt:i4>0</vt:i4>
      </vt:variant>
      <vt:variant>
        <vt:i4>5</vt:i4>
      </vt:variant>
      <vt:variant>
        <vt:lpwstr>http://dx.doi.org/10.2307%2F1402731</vt:lpwstr>
      </vt:variant>
      <vt:variant>
        <vt:lpwstr/>
      </vt:variant>
      <vt:variant>
        <vt:i4>4521987</vt:i4>
      </vt:variant>
      <vt:variant>
        <vt:i4>145</vt:i4>
      </vt:variant>
      <vt:variant>
        <vt:i4>0</vt:i4>
      </vt:variant>
      <vt:variant>
        <vt:i4>5</vt:i4>
      </vt:variant>
      <vt:variant>
        <vt:lpwstr>http://en.wikipedia.org/wiki/Digital_object_identifier</vt:lpwstr>
      </vt:variant>
      <vt:variant>
        <vt:lpwstr/>
      </vt:variant>
      <vt:variant>
        <vt:i4>7274502</vt:i4>
      </vt:variant>
      <vt:variant>
        <vt:i4>142</vt:i4>
      </vt:variant>
      <vt:variant>
        <vt:i4>0</vt:i4>
      </vt:variant>
      <vt:variant>
        <vt:i4>5</vt:i4>
      </vt:variant>
      <vt:variant>
        <vt:lpwstr>http://en.wikipedia.org/wiki/Robin_Plackett</vt:lpwstr>
      </vt:variant>
      <vt:variant>
        <vt:lpwstr/>
      </vt:variant>
      <vt:variant>
        <vt:i4>452199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274502</vt:i4>
      </vt:variant>
      <vt:variant>
        <vt:i4>130</vt:i4>
      </vt:variant>
      <vt:variant>
        <vt:i4>0</vt:i4>
      </vt:variant>
      <vt:variant>
        <vt:i4>5</vt:i4>
      </vt:variant>
      <vt:variant>
        <vt:lpwstr>http://en.wikipedia.org/wiki/Robin_Plackett</vt:lpwstr>
      </vt:variant>
      <vt:variant>
        <vt:lpwstr/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2883679</vt:i4>
      </vt:variant>
      <vt:variant>
        <vt:i4>0</vt:i4>
      </vt:variant>
      <vt:variant>
        <vt:i4>0</vt:i4>
      </vt:variant>
      <vt:variant>
        <vt:i4>5</vt:i4>
      </vt:variant>
      <vt:variant>
        <vt:lpwstr>mailto:ewers.christa@vetmed.uni-giessen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omic variability in the mutS-rpoS gene region of avian pathogenic and uropathogenic Escherichia coli</dc:title>
  <dc:creator>ewers.christa</dc:creator>
  <cp:lastModifiedBy>Benutzer1</cp:lastModifiedBy>
  <cp:revision>2</cp:revision>
  <cp:lastPrinted>2014-07-28T07:11:00Z</cp:lastPrinted>
  <dcterms:created xsi:type="dcterms:W3CDTF">2014-09-22T11:11:00Z</dcterms:created>
  <dcterms:modified xsi:type="dcterms:W3CDTF">2014-09-22T11:11:00Z</dcterms:modified>
</cp:coreProperties>
</file>